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BA9AC" w14:textId="77777777" w:rsidR="0032578E" w:rsidRDefault="0032578E"/>
    <w:tbl>
      <w:tblPr>
        <w:tblStyle w:val="Grigliatabella5"/>
        <w:tblpPr w:leftFromText="181" w:rightFromText="181" w:vertAnchor="text" w:horzAnchor="margin" w:tblpY="1"/>
        <w:tblOverlap w:val="never"/>
        <w:tblW w:w="5006" w:type="pct"/>
        <w:tblLook w:val="04A0" w:firstRow="1" w:lastRow="0" w:firstColumn="1" w:lastColumn="0" w:noHBand="0" w:noVBand="1"/>
      </w:tblPr>
      <w:tblGrid>
        <w:gridCol w:w="2246"/>
        <w:gridCol w:w="2291"/>
        <w:gridCol w:w="1841"/>
        <w:gridCol w:w="1305"/>
        <w:gridCol w:w="1967"/>
      </w:tblGrid>
      <w:tr w:rsidR="0032578E" w:rsidRPr="00412AE9" w14:paraId="5857205F" w14:textId="77777777" w:rsidTr="00082054">
        <w:trPr>
          <w:trHeight w:val="146"/>
        </w:trPr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8EDCC" w14:textId="77777777" w:rsidR="0032578E" w:rsidRPr="007A4BAB" w:rsidRDefault="0032578E" w:rsidP="00082054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</w:p>
        </w:tc>
        <w:tc>
          <w:tcPr>
            <w:tcW w:w="383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77B6F" w14:textId="77777777" w:rsidR="0032578E" w:rsidRPr="00412AE9" w:rsidRDefault="0032578E" w:rsidP="00082054">
            <w:pPr>
              <w:widowControl w:val="0"/>
              <w:ind w:left="1440"/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                                                         </w:t>
            </w:r>
          </w:p>
        </w:tc>
      </w:tr>
      <w:tr w:rsidR="0032578E" w:rsidRPr="00412AE9" w14:paraId="5A4AC639" w14:textId="77777777" w:rsidTr="00082054">
        <w:trPr>
          <w:trHeight w:val="146"/>
        </w:trPr>
        <w:tc>
          <w:tcPr>
            <w:tcW w:w="116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81CE8E" w14:textId="77777777" w:rsidR="0032578E" w:rsidRPr="00412AE9" w:rsidRDefault="0032578E" w:rsidP="00082054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Frequency band (Hz)</w:t>
            </w:r>
          </w:p>
        </w:tc>
        <w:tc>
          <w:tcPr>
            <w:tcW w:w="383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BDDE299" w14:textId="77777777" w:rsidR="0032578E" w:rsidRPr="00412AE9" w:rsidRDefault="0032578E" w:rsidP="00082054">
            <w:pPr>
              <w:widowControl w:val="0"/>
              <w:ind w:left="1440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Statistics</w:t>
            </w:r>
          </w:p>
        </w:tc>
      </w:tr>
      <w:tr w:rsidR="0032578E" w:rsidRPr="00412AE9" w14:paraId="3F9C70C7" w14:textId="77777777" w:rsidTr="00076484">
        <w:trPr>
          <w:trHeight w:val="52"/>
        </w:trPr>
        <w:tc>
          <w:tcPr>
            <w:tcW w:w="1164" w:type="pct"/>
            <w:tcBorders>
              <w:top w:val="nil"/>
              <w:right w:val="nil"/>
            </w:tcBorders>
            <w:vAlign w:val="center"/>
          </w:tcPr>
          <w:p w14:paraId="01A34CDB" w14:textId="77777777" w:rsidR="0032578E" w:rsidRPr="00412AE9" w:rsidRDefault="0032578E" w:rsidP="00082054">
            <w:pPr>
              <w:jc w:val="both"/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8205B" w14:textId="77777777" w:rsidR="0032578E" w:rsidRPr="00412AE9" w:rsidRDefault="0032578E" w:rsidP="00082054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</w:p>
        </w:tc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</w:tcPr>
          <w:p w14:paraId="488E491B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F</w:t>
            </w:r>
            <w:r w:rsidR="007B433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(1,16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</w:tcPr>
          <w:p w14:paraId="1597748B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019" w:type="pct"/>
            <w:tcBorders>
              <w:left w:val="nil"/>
              <w:bottom w:val="single" w:sz="4" w:space="0" w:color="auto"/>
            </w:tcBorders>
          </w:tcPr>
          <w:p w14:paraId="6E5EA2E7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Ƞ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perscript"/>
              </w:rPr>
              <w:t xml:space="preserve">2 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p</w:t>
            </w:r>
          </w:p>
        </w:tc>
      </w:tr>
      <w:tr w:rsidR="0032578E" w:rsidRPr="00412AE9" w14:paraId="4A4966DC" w14:textId="77777777" w:rsidTr="00076484">
        <w:trPr>
          <w:trHeight w:val="246"/>
        </w:trPr>
        <w:tc>
          <w:tcPr>
            <w:tcW w:w="1164" w:type="pct"/>
            <w:vMerge w:val="restart"/>
            <w:vAlign w:val="center"/>
          </w:tcPr>
          <w:p w14:paraId="6F9F5BAE" w14:textId="77777777" w:rsidR="0032578E" w:rsidRPr="00412AE9" w:rsidRDefault="0032578E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Delta</w:t>
            </w:r>
            <w:r w:rsidR="00603E0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</w:t>
            </w: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(2-4 Hz)</w:t>
            </w:r>
          </w:p>
        </w:tc>
        <w:tc>
          <w:tcPr>
            <w:tcW w:w="1187" w:type="pct"/>
            <w:tcBorders>
              <w:bottom w:val="nil"/>
            </w:tcBorders>
            <w:vAlign w:val="center"/>
          </w:tcPr>
          <w:p w14:paraId="4F8D16CC" w14:textId="77777777" w:rsidR="0032578E" w:rsidRPr="00082054" w:rsidRDefault="0032578E" w:rsidP="00082054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6"/>
              </w:rPr>
              <w:t>Stimulation</w:t>
            </w:r>
            <w:r w:rsidR="00082054" w:rsidRPr="0008205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954" w:type="pct"/>
            <w:tcBorders>
              <w:bottom w:val="nil"/>
            </w:tcBorders>
            <w:vAlign w:val="center"/>
          </w:tcPr>
          <w:p w14:paraId="72B08239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7880B70B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14:paraId="7CFB2863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6</w:t>
            </w:r>
          </w:p>
        </w:tc>
      </w:tr>
      <w:tr w:rsidR="0032578E" w:rsidRPr="00412AE9" w14:paraId="4E3D1FAC" w14:textId="77777777" w:rsidTr="00076484">
        <w:trPr>
          <w:trHeight w:val="231"/>
        </w:trPr>
        <w:tc>
          <w:tcPr>
            <w:tcW w:w="1164" w:type="pct"/>
            <w:vMerge/>
            <w:vAlign w:val="center"/>
          </w:tcPr>
          <w:p w14:paraId="7CFBDA5D" w14:textId="77777777" w:rsidR="0032578E" w:rsidRPr="00412AE9" w:rsidRDefault="0032578E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4F516D2" w14:textId="77777777" w:rsidR="0032578E" w:rsidRPr="00082054" w:rsidRDefault="00082054" w:rsidP="00603E09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 w:rsidR="00603E09"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29796C01" w14:textId="77777777" w:rsidR="0032578E" w:rsidRP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3231238D" w14:textId="77777777" w:rsidR="0032578E" w:rsidRP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22DB31D" w14:textId="77777777" w:rsidR="0032578E" w:rsidRP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</w:tr>
      <w:tr w:rsidR="00603E09" w:rsidRPr="00412AE9" w14:paraId="747E2DA4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19F4F5E9" w14:textId="77777777" w:rsidR="00603E09" w:rsidRPr="00412AE9" w:rsidRDefault="00603E09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58A98C0" w14:textId="77777777" w:rsidR="00603E09" w:rsidRPr="00082054" w:rsidRDefault="00603E09" w:rsidP="00082054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1112E4EE" w14:textId="77777777" w:rsidR="00603E09" w:rsidRDefault="00603E09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9796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.50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CE53683" w14:textId="77777777" w:rsidR="00603E09" w:rsidRDefault="00603E09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</w:t>
            </w:r>
            <w:r w:rsidRPr="00C9796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1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068EDF9" w14:textId="77777777" w:rsidR="00603E09" w:rsidRDefault="00603E09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9796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362</w:t>
            </w:r>
          </w:p>
        </w:tc>
      </w:tr>
      <w:tr w:rsidR="00603E09" w:rsidRPr="00412AE9" w14:paraId="3D854566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27A9D1A9" w14:textId="77777777" w:rsidR="00603E09" w:rsidRPr="00412AE9" w:rsidRDefault="00603E09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38DCF538" w14:textId="745B29E4" w:rsidR="00603E09" w:rsidRPr="00082054" w:rsidRDefault="00603E09" w:rsidP="00603E09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FB8415C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2AB01BFF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412EDA9B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3</w:t>
            </w:r>
          </w:p>
        </w:tc>
      </w:tr>
      <w:tr w:rsidR="00603E09" w:rsidRPr="00412AE9" w14:paraId="61C44069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3CC432C5" w14:textId="77777777" w:rsidR="00603E09" w:rsidRPr="00412AE9" w:rsidRDefault="00603E09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4DDC8BCD" w14:textId="6862F5A7" w:rsidR="00603E09" w:rsidRPr="00082054" w:rsidRDefault="00603E09" w:rsidP="00603E09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Type x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20EC2851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ED37409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3117311F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0</w:t>
            </w:r>
          </w:p>
        </w:tc>
      </w:tr>
      <w:tr w:rsidR="00603E09" w:rsidRPr="00412AE9" w14:paraId="76B07EB0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40E7E74B" w14:textId="77777777" w:rsidR="00603E09" w:rsidRPr="00412AE9" w:rsidRDefault="00603E09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BA0F859" w14:textId="77777777" w:rsidR="00603E09" w:rsidRPr="00082054" w:rsidRDefault="00603E09" w:rsidP="00603E09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Stimulation Time x 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964287B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271A85C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3D54BBAC" w14:textId="77777777" w:rsidR="00603E09" w:rsidRDefault="00603E09" w:rsidP="00603E09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</w:tr>
      <w:tr w:rsidR="0032578E" w:rsidRPr="00412AE9" w14:paraId="18F12544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6BF91188" w14:textId="77777777" w:rsidR="0032578E" w:rsidRPr="00412AE9" w:rsidRDefault="0032578E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4D228850" w14:textId="77777777" w:rsidR="0032578E" w:rsidRPr="00082054" w:rsidRDefault="0032578E" w:rsidP="00082054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</w:t>
            </w:r>
            <w:r w:rsid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Type 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x</w:t>
            </w:r>
            <w:r w:rsid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Recording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Time x Region 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40D45348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2C8BD26A" w14:textId="77777777" w:rsidR="0032578E" w:rsidRPr="00412AE9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0B13FD82" w14:textId="77777777" w:rsidR="0032578E" w:rsidRPr="00C9796F" w:rsidRDefault="0032578E" w:rsidP="00082054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9</w:t>
            </w:r>
          </w:p>
        </w:tc>
      </w:tr>
      <w:tr w:rsidR="00A27CE5" w:rsidRPr="00412AE9" w14:paraId="4B6ED4ED" w14:textId="77777777" w:rsidTr="00076484">
        <w:trPr>
          <w:trHeight w:val="246"/>
        </w:trPr>
        <w:tc>
          <w:tcPr>
            <w:tcW w:w="1164" w:type="pct"/>
            <w:vMerge w:val="restart"/>
            <w:vAlign w:val="center"/>
          </w:tcPr>
          <w:p w14:paraId="762F6EA7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heta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4-8 Hz)</w:t>
            </w:r>
          </w:p>
        </w:tc>
        <w:tc>
          <w:tcPr>
            <w:tcW w:w="1187" w:type="pct"/>
            <w:tcBorders>
              <w:bottom w:val="nil"/>
            </w:tcBorders>
            <w:vAlign w:val="center"/>
          </w:tcPr>
          <w:p w14:paraId="14B4EB6A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54" w:type="pct"/>
            <w:tcBorders>
              <w:bottom w:val="nil"/>
            </w:tcBorders>
            <w:vAlign w:val="center"/>
          </w:tcPr>
          <w:p w14:paraId="7BB806F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5DF01A2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14:paraId="5F2938A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A27CE5" w:rsidRPr="00412AE9" w14:paraId="64699FAA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75EB70C5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4522C40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F7888AA" w14:textId="77777777" w:rsidR="00A27CE5" w:rsidRPr="00603E0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0E1FAD70" w14:textId="77777777" w:rsidR="00A27CE5" w:rsidRPr="00603E0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704D66B2" w14:textId="77777777" w:rsidR="00A27CE5" w:rsidRPr="00603E0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48</w:t>
            </w:r>
          </w:p>
        </w:tc>
      </w:tr>
      <w:tr w:rsidR="00A27CE5" w:rsidRPr="00412AE9" w14:paraId="58E42FDB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431F3744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F9804DF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25FF9855" w14:textId="77777777" w:rsidR="00A27CE5" w:rsidRPr="00C9796F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9796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.73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983CCFE" w14:textId="77777777" w:rsidR="00A27CE5" w:rsidRPr="00C9796F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305C1D7E" w14:textId="77777777" w:rsidR="00A27CE5" w:rsidRPr="00C9796F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9796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42</w:t>
            </w:r>
          </w:p>
        </w:tc>
      </w:tr>
      <w:tr w:rsidR="00A27CE5" w:rsidRPr="00412AE9" w14:paraId="65FA60DE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450CD088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7A8C16F" w14:textId="3777022D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4011728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86274A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7422614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</w:tr>
      <w:tr w:rsidR="00A27CE5" w:rsidRPr="00412AE9" w14:paraId="3467EBEF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51630588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5ED806EC" w14:textId="5FCBCB9E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Type x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Regio</w:t>
            </w:r>
            <w:r w:rsidR="00604EB0">
              <w:rPr>
                <w:rFonts w:ascii="Times New Roman" w:eastAsia="Calibri" w:hAnsi="Times New Roman" w:cs="Times New Roman"/>
                <w:sz w:val="16"/>
                <w:szCs w:val="18"/>
              </w:rPr>
              <w:t>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208E87B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6FA4F1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1BB9727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</w:tr>
      <w:tr w:rsidR="00A27CE5" w:rsidRPr="00412AE9" w14:paraId="460A6E51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11D300FA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6D91F6E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Stimulation Time x 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297AA0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F62E46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0FE101B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5</w:t>
            </w:r>
          </w:p>
        </w:tc>
      </w:tr>
      <w:tr w:rsidR="00A27CE5" w:rsidRPr="00412AE9" w14:paraId="66FB1E6C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1936E7CE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6A677D29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Type 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x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Recording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Time x Region 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1F3977F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7ABD2CE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46708DC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</w:tr>
      <w:tr w:rsidR="00A27CE5" w:rsidRPr="00412AE9" w14:paraId="7C4E4ED0" w14:textId="77777777" w:rsidTr="00076484">
        <w:trPr>
          <w:trHeight w:val="246"/>
        </w:trPr>
        <w:tc>
          <w:tcPr>
            <w:tcW w:w="1164" w:type="pct"/>
            <w:vMerge w:val="restart"/>
            <w:vAlign w:val="center"/>
          </w:tcPr>
          <w:p w14:paraId="4ACAF1FF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lpha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8-14Hz)</w:t>
            </w:r>
          </w:p>
        </w:tc>
        <w:tc>
          <w:tcPr>
            <w:tcW w:w="1187" w:type="pct"/>
            <w:tcBorders>
              <w:bottom w:val="nil"/>
            </w:tcBorders>
            <w:vAlign w:val="center"/>
          </w:tcPr>
          <w:p w14:paraId="66B29887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54" w:type="pct"/>
            <w:tcBorders>
              <w:bottom w:val="nil"/>
            </w:tcBorders>
            <w:vAlign w:val="center"/>
          </w:tcPr>
          <w:p w14:paraId="6C926B8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4833F6E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14:paraId="0C92F1A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3</w:t>
            </w:r>
          </w:p>
        </w:tc>
      </w:tr>
      <w:tr w:rsidR="00A27CE5" w:rsidRPr="00412AE9" w14:paraId="744441C2" w14:textId="77777777" w:rsidTr="00076484">
        <w:trPr>
          <w:trHeight w:val="178"/>
        </w:trPr>
        <w:tc>
          <w:tcPr>
            <w:tcW w:w="1164" w:type="pct"/>
            <w:vMerge/>
            <w:vAlign w:val="center"/>
          </w:tcPr>
          <w:p w14:paraId="63328104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238C4F3F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58C8E0B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.722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2D622C4B" w14:textId="77777777" w:rsidR="00A27CE5" w:rsidRPr="00A27CE5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A4A023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68</w:t>
            </w:r>
          </w:p>
        </w:tc>
      </w:tr>
      <w:tr w:rsidR="00A27CE5" w:rsidRPr="00412AE9" w14:paraId="496CDCB7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799BB5BF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5984D68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1EDE73B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.92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709DA4B" w14:textId="77777777" w:rsidR="00A27CE5" w:rsidRPr="00C9796F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30084C8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373</w:t>
            </w:r>
          </w:p>
        </w:tc>
      </w:tr>
      <w:tr w:rsidR="00A27CE5" w:rsidRPr="00412AE9" w14:paraId="6D95A914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705C341D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C48425C" w14:textId="284F6496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1B2686C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300D8BD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12B9664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0</w:t>
            </w:r>
          </w:p>
        </w:tc>
      </w:tr>
      <w:tr w:rsidR="00A27CE5" w:rsidRPr="00412AE9" w14:paraId="7D871F22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218444B3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A4C582C" w14:textId="08D28F75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Type x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DDF855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30A85D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55BE386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9</w:t>
            </w:r>
          </w:p>
        </w:tc>
      </w:tr>
      <w:tr w:rsidR="00A27CE5" w:rsidRPr="00412AE9" w14:paraId="75B719EA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43C25962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1EBCC29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Stimulation Time x 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1E04064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21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B71B34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73F76A5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29</w:t>
            </w:r>
          </w:p>
        </w:tc>
      </w:tr>
      <w:tr w:rsidR="00A27CE5" w:rsidRPr="00412AE9" w14:paraId="66B50EF6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0C6A1A86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5D884B8A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Type 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x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Recording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Time x Region 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50C6C43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7461B4E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63664D6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54</w:t>
            </w:r>
          </w:p>
        </w:tc>
      </w:tr>
      <w:tr w:rsidR="00A27CE5" w:rsidRPr="00412AE9" w14:paraId="2EFFC6AB" w14:textId="77777777" w:rsidTr="00076484">
        <w:trPr>
          <w:trHeight w:val="246"/>
        </w:trPr>
        <w:tc>
          <w:tcPr>
            <w:tcW w:w="1164" w:type="pct"/>
            <w:vMerge w:val="restart"/>
            <w:vAlign w:val="center"/>
          </w:tcPr>
          <w:p w14:paraId="4B0BCE54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ta (15-30 Hz)</w:t>
            </w:r>
          </w:p>
        </w:tc>
        <w:tc>
          <w:tcPr>
            <w:tcW w:w="1187" w:type="pct"/>
            <w:tcBorders>
              <w:bottom w:val="nil"/>
            </w:tcBorders>
            <w:vAlign w:val="center"/>
          </w:tcPr>
          <w:p w14:paraId="1EF759FD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54" w:type="pct"/>
            <w:tcBorders>
              <w:bottom w:val="nil"/>
            </w:tcBorders>
            <w:vAlign w:val="center"/>
          </w:tcPr>
          <w:p w14:paraId="124400D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55E158A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14:paraId="4113C88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A27CE5" w:rsidRPr="00412AE9" w14:paraId="396C9EC5" w14:textId="77777777" w:rsidTr="00076484">
        <w:trPr>
          <w:trHeight w:val="246"/>
        </w:trPr>
        <w:tc>
          <w:tcPr>
            <w:tcW w:w="1164" w:type="pct"/>
            <w:vMerge/>
            <w:vAlign w:val="center"/>
          </w:tcPr>
          <w:p w14:paraId="257564BD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23A67F9A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457A01B9" w14:textId="77777777" w:rsidR="00A27CE5" w:rsidRPr="00A27CE5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2.85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4A0FAAF" w14:textId="77777777" w:rsidR="00A27CE5" w:rsidRPr="00A27CE5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5EBDFBAA" w14:textId="77777777" w:rsidR="00A27CE5" w:rsidRPr="00A27CE5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604</w:t>
            </w:r>
          </w:p>
        </w:tc>
      </w:tr>
      <w:tr w:rsidR="00A27CE5" w:rsidRPr="00412AE9" w14:paraId="7D7F5342" w14:textId="77777777" w:rsidTr="00076484">
        <w:trPr>
          <w:trHeight w:val="186"/>
        </w:trPr>
        <w:tc>
          <w:tcPr>
            <w:tcW w:w="1164" w:type="pct"/>
            <w:vMerge/>
            <w:vAlign w:val="center"/>
          </w:tcPr>
          <w:p w14:paraId="1713C8A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6D0492E4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63841CD4" w14:textId="77777777" w:rsidR="00A27CE5" w:rsidRPr="00F40560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0560">
              <w:rPr>
                <w:rFonts w:ascii="Times New Roman" w:eastAsia="Calibri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E52CF59" w14:textId="77777777" w:rsidR="00A27CE5" w:rsidRPr="00F40560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0560">
              <w:rPr>
                <w:rFonts w:ascii="Times New Roman" w:eastAsia="Calibri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9E97D79" w14:textId="67902F92" w:rsidR="00A27CE5" w:rsidRPr="00F40560" w:rsidRDefault="00DF4C4B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A27CE5" w:rsidRPr="00F40560">
              <w:rPr>
                <w:rFonts w:ascii="Times New Roman" w:eastAsia="Calibri" w:hAnsi="Times New Roman" w:cs="Times New Roman"/>
                <w:sz w:val="18"/>
                <w:szCs w:val="18"/>
              </w:rPr>
              <w:t>.003</w:t>
            </w:r>
          </w:p>
        </w:tc>
      </w:tr>
      <w:tr w:rsidR="00A27CE5" w:rsidRPr="00412AE9" w14:paraId="5C30DBE5" w14:textId="77777777" w:rsidTr="00076484">
        <w:trPr>
          <w:trHeight w:val="186"/>
        </w:trPr>
        <w:tc>
          <w:tcPr>
            <w:tcW w:w="1164" w:type="pct"/>
            <w:vMerge/>
            <w:vAlign w:val="center"/>
          </w:tcPr>
          <w:p w14:paraId="18AA160C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501C82A1" w14:textId="10D6417D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me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70CC442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62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75ED0E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3B80EDD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98</w:t>
            </w:r>
          </w:p>
        </w:tc>
      </w:tr>
      <w:tr w:rsidR="00A27CE5" w:rsidRPr="00412AE9" w14:paraId="0CBAF6EE" w14:textId="77777777" w:rsidTr="00076484">
        <w:trPr>
          <w:trHeight w:val="186"/>
        </w:trPr>
        <w:tc>
          <w:tcPr>
            <w:tcW w:w="1164" w:type="pct"/>
            <w:vMerge/>
            <w:vAlign w:val="center"/>
          </w:tcPr>
          <w:p w14:paraId="5970C006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55838C3B" w14:textId="069B24EA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Type x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2A79C6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3282DF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1778B4C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5</w:t>
            </w:r>
          </w:p>
        </w:tc>
      </w:tr>
      <w:tr w:rsidR="00A27CE5" w:rsidRPr="00412AE9" w14:paraId="4DC137E3" w14:textId="77777777" w:rsidTr="00076484">
        <w:trPr>
          <w:trHeight w:val="186"/>
        </w:trPr>
        <w:tc>
          <w:tcPr>
            <w:tcW w:w="1164" w:type="pct"/>
            <w:vMerge/>
            <w:vAlign w:val="center"/>
          </w:tcPr>
          <w:p w14:paraId="7B9FBF6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3A7DF1E9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>Stimulation Time x Region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CB6534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3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49A5D09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7941009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2</w:t>
            </w:r>
          </w:p>
        </w:tc>
      </w:tr>
      <w:tr w:rsidR="00A27CE5" w:rsidRPr="00412AE9" w14:paraId="3974E9A2" w14:textId="77777777" w:rsidTr="00076484">
        <w:trPr>
          <w:trHeight w:val="186"/>
        </w:trPr>
        <w:tc>
          <w:tcPr>
            <w:tcW w:w="1164" w:type="pct"/>
            <w:vMerge/>
            <w:vAlign w:val="center"/>
          </w:tcPr>
          <w:p w14:paraId="0889E9CB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2DDABA8F" w14:textId="77777777" w:rsidR="00A27CE5" w:rsidRPr="00082054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Type 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>x</w:t>
            </w:r>
            <w:r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Recording</w:t>
            </w:r>
            <w:r w:rsidRPr="00082054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Time x Region 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3B33C11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727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4B8256B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62462E8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03</w:t>
            </w:r>
          </w:p>
        </w:tc>
      </w:tr>
      <w:tr w:rsidR="00D420CD" w:rsidRPr="00412AE9" w14:paraId="2166E34D" w14:textId="77777777" w:rsidTr="00D420CD">
        <w:trPr>
          <w:trHeight w:val="447"/>
        </w:trPr>
        <w:tc>
          <w:tcPr>
            <w:tcW w:w="5000" w:type="pct"/>
            <w:gridSpan w:val="5"/>
            <w:vAlign w:val="center"/>
          </w:tcPr>
          <w:p w14:paraId="0F82A0FE" w14:textId="477828E1" w:rsidR="00D420CD" w:rsidRPr="009B572E" w:rsidRDefault="00D420CD" w:rsidP="00D420CD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B572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FDR corrected </w:t>
            </w:r>
            <w:r w:rsidRPr="009B572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aired sampled T-Test</w:t>
            </w:r>
            <w:r w:rsidRPr="009B572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for Recording Time</w:t>
            </w:r>
          </w:p>
        </w:tc>
      </w:tr>
      <w:tr w:rsidR="00903ECF" w:rsidRPr="00412AE9" w14:paraId="369FD882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032ACF34" w14:textId="77777777" w:rsidR="00903ECF" w:rsidRPr="00412AE9" w:rsidRDefault="00903ECF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</w:tcBorders>
            <w:vAlign w:val="center"/>
          </w:tcPr>
          <w:p w14:paraId="1C5BA348" w14:textId="379C1DBF" w:rsidR="00903ECF" w:rsidRPr="00076484" w:rsidRDefault="00903ECF" w:rsidP="00076484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6"/>
                <w:szCs w:val="18"/>
              </w:rPr>
              <w:t>pre-stimulation EEG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0293CD24" w14:textId="03A3C218" w:rsidR="00903ECF" w:rsidRPr="00076484" w:rsidRDefault="00903ECF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6"/>
                <w:szCs w:val="18"/>
              </w:rPr>
              <w:t>Post-stimulation EEG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7B31893C" w14:textId="3879EABF" w:rsidR="00903ECF" w:rsidRPr="00903ECF" w:rsidRDefault="00903ECF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t</w:t>
            </w:r>
            <w:r w:rsidR="00DF4C4B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-test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366AB49E" w14:textId="5E46D381" w:rsidR="00903ECF" w:rsidRPr="00903ECF" w:rsidRDefault="0009395B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Corrected-p</w:t>
            </w:r>
          </w:p>
        </w:tc>
      </w:tr>
      <w:tr w:rsidR="00903ECF" w:rsidRPr="00412AE9" w14:paraId="10FFEA97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2D41B52A" w14:textId="12302850" w:rsidR="00903ECF" w:rsidRPr="00D420CD" w:rsidRDefault="00903ECF" w:rsidP="00903EC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Cs/>
                <w:sz w:val="18"/>
                <w:szCs w:val="18"/>
              </w:rPr>
              <w:t>Alpha</w:t>
            </w:r>
            <w:r w:rsidR="00D420CD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="00D420CD"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8-14Hz)</w:t>
            </w: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4CCFE01A" w14:textId="3CFFD037" w:rsidR="00903ECF" w:rsidRPr="00D420CD" w:rsidRDefault="00903ECF" w:rsidP="00D420C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54.26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  <w:r w:rsidR="00D420CD">
              <w:rPr>
                <w:rFonts w:ascii="Times New Roman" w:hAnsi="Times New Roman"/>
                <w:i/>
                <w:iCs/>
                <w:sz w:val="18"/>
                <w:szCs w:val="18"/>
              </w:rPr>
              <w:t>=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="00D420CD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17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5DD52919" w14:textId="570E4BB2" w:rsidR="00903ECF" w:rsidRPr="00D420CD" w:rsidRDefault="00903ECF" w:rsidP="00D420C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=55.16, </w:t>
            </w: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2.22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55969440" w14:textId="5DDB7156" w:rsidR="00903ECF" w:rsidRPr="00D420CD" w:rsidRDefault="00903ECF" w:rsidP="00903ECF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D420CD">
              <w:rPr>
                <w:rFonts w:ascii="Times New Roman" w:hAnsi="Times New Roman"/>
                <w:iCs/>
                <w:sz w:val="18"/>
                <w:szCs w:val="18"/>
              </w:rPr>
              <w:t>4.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44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vAlign w:val="center"/>
          </w:tcPr>
          <w:p w14:paraId="0CC231DF" w14:textId="4AB7C7BD" w:rsidR="00903ECF" w:rsidRPr="00076484" w:rsidRDefault="00903ECF" w:rsidP="00903EC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&lt;0.001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</w:tc>
      </w:tr>
      <w:tr w:rsidR="00903ECF" w:rsidRPr="00412AE9" w14:paraId="731E9599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44D76DA2" w14:textId="6F507815" w:rsidR="00903ECF" w:rsidRPr="00903ECF" w:rsidRDefault="00903ECF" w:rsidP="00903ECF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Cs/>
                <w:sz w:val="18"/>
                <w:szCs w:val="18"/>
              </w:rPr>
              <w:t>Beta</w:t>
            </w:r>
            <w:r w:rsidR="00D420CD"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</w:t>
            </w:r>
            <w:r w:rsidR="00D420C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D420CD"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5-30 Hz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C455" w14:textId="64026093" w:rsidR="00903ECF" w:rsidRPr="00D420CD" w:rsidRDefault="00903ECF" w:rsidP="00D420C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45.92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1.59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BA9B" w14:textId="317E92B7" w:rsidR="00903ECF" w:rsidRPr="00D420CD" w:rsidRDefault="00903ECF" w:rsidP="005536D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D420CD">
              <w:rPr>
                <w:rFonts w:ascii="Times New Roman" w:hAnsi="Times New Roman"/>
                <w:iCs/>
                <w:sz w:val="18"/>
                <w:szCs w:val="18"/>
              </w:rPr>
              <w:t>46.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65, </w:t>
            </w:r>
            <w:r w:rsidRPr="00D420CD"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=1.43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8C253" w14:textId="366FE928" w:rsidR="00903ECF" w:rsidRPr="00D420CD" w:rsidRDefault="00903ECF" w:rsidP="00903ECF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D420CD">
              <w:rPr>
                <w:rFonts w:ascii="Times New Roman" w:hAnsi="Times New Roman"/>
                <w:iCs/>
                <w:sz w:val="18"/>
                <w:szCs w:val="18"/>
              </w:rPr>
              <w:t>4.</w:t>
            </w:r>
            <w:r w:rsidRPr="00D420CD">
              <w:rPr>
                <w:rFonts w:ascii="Times New Roman" w:hAnsi="Times New Roman"/>
                <w:iCs/>
                <w:sz w:val="18"/>
                <w:szCs w:val="18"/>
              </w:rPr>
              <w:t>78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A0D9" w14:textId="2F6542FE" w:rsidR="00903ECF" w:rsidRPr="00076484" w:rsidRDefault="00903ECF" w:rsidP="00903EC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&lt;0.001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</w:tc>
      </w:tr>
      <w:tr w:rsidR="00D420CD" w:rsidRPr="00412AE9" w14:paraId="701E941B" w14:textId="77777777" w:rsidTr="00D420CD">
        <w:trPr>
          <w:trHeight w:val="410"/>
        </w:trPr>
        <w:tc>
          <w:tcPr>
            <w:tcW w:w="5000" w:type="pct"/>
            <w:gridSpan w:val="5"/>
            <w:vAlign w:val="center"/>
          </w:tcPr>
          <w:p w14:paraId="7A6E2F6E" w14:textId="67F9A0E6" w:rsidR="00D420CD" w:rsidRPr="009B572E" w:rsidRDefault="00D420CD" w:rsidP="00D420CD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9B572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FDR corrected </w:t>
            </w:r>
            <w:r w:rsidRPr="009B572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aired sampled T-Test</w:t>
            </w:r>
            <w:r w:rsidRPr="009B572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for Region</w:t>
            </w:r>
          </w:p>
        </w:tc>
      </w:tr>
      <w:tr w:rsidR="0009395B" w:rsidRPr="00412AE9" w14:paraId="25B32388" w14:textId="77777777" w:rsidTr="00076484">
        <w:trPr>
          <w:trHeight w:val="490"/>
        </w:trPr>
        <w:tc>
          <w:tcPr>
            <w:tcW w:w="1164" w:type="pct"/>
            <w:vAlign w:val="center"/>
          </w:tcPr>
          <w:p w14:paraId="72467F6A" w14:textId="77777777" w:rsidR="0009395B" w:rsidRDefault="0009395B" w:rsidP="00D420CD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E917" w14:textId="2ABCF3EB" w:rsidR="0009395B" w:rsidRPr="0009395B" w:rsidRDefault="0009395B" w:rsidP="00076484">
            <w:pPr>
              <w:widowControl w:val="0"/>
              <w:jc w:val="center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09395B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Region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6446A" w14:textId="27F77E15" w:rsid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t</w:t>
            </w:r>
            <w:r w:rsidR="00DF4C4B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-test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B4496" w14:textId="15D8D677" w:rsidR="0009395B" w:rsidRDefault="0009395B" w:rsidP="00D420CD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03ECF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Corrected-p</w:t>
            </w:r>
          </w:p>
        </w:tc>
      </w:tr>
      <w:tr w:rsidR="0009395B" w:rsidRPr="00412AE9" w14:paraId="5653C7D1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6024C778" w14:textId="292E0221" w:rsidR="0009395B" w:rsidRPr="00903ECF" w:rsidRDefault="0009395B" w:rsidP="00D420CD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>Delta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0E94" w14:textId="2294BDD4" w:rsidR="0009395B" w:rsidRPr="009B572E" w:rsidRDefault="0009395B" w:rsidP="00D420CD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Centr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: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7.94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9</w:t>
            </w:r>
          </w:p>
          <w:p w14:paraId="0F9999AB" w14:textId="25EB3CBA" w:rsidR="0009395B" w:rsidRDefault="0009395B" w:rsidP="00D420CD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7.41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5</w:t>
            </w:r>
          </w:p>
          <w:p w14:paraId="7E052394" w14:textId="3EF1E7FA" w:rsidR="0009395B" w:rsidRPr="00D420CD" w:rsidRDefault="0009395B" w:rsidP="00D420CD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igh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7.15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20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8A9E" w14:textId="23C639AD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Lef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4.32</w:t>
            </w:r>
          </w:p>
          <w:p w14:paraId="0540819C" w14:textId="4F9C7BCE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Righ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3.38</w:t>
            </w:r>
          </w:p>
          <w:p w14:paraId="062B5670" w14:textId="5443FEB6" w:rsidR="0009395B" w:rsidRPr="0009395B" w:rsidRDefault="0009395B" w:rsidP="0009395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-Righ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.22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335E" w14:textId="4A595B03" w:rsidR="0009395B" w:rsidRPr="00076484" w:rsidRDefault="00DF4C4B" w:rsidP="00D420CD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03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  <w:bookmarkStart w:id="0" w:name="_GoBack"/>
            <w:bookmarkEnd w:id="0"/>
          </w:p>
          <w:p w14:paraId="01570E2E" w14:textId="049E5CC3" w:rsidR="0009395B" w:rsidRPr="00076484" w:rsidRDefault="00DF4C4B" w:rsidP="00D420CD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06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  <w:p w14:paraId="479FBE49" w14:textId="22C95343" w:rsidR="0009395B" w:rsidRPr="00076484" w:rsidRDefault="00DF4C4B" w:rsidP="00D420CD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iCs/>
                <w:sz w:val="18"/>
                <w:szCs w:val="18"/>
              </w:rPr>
              <w:t>0</w:t>
            </w:r>
            <w:r w:rsidR="0009395B" w:rsidRPr="00076484">
              <w:rPr>
                <w:rFonts w:ascii="Times New Roman" w:hAnsi="Times New Roman"/>
                <w:iCs/>
                <w:sz w:val="18"/>
                <w:szCs w:val="18"/>
              </w:rPr>
              <w:t>.240</w:t>
            </w:r>
          </w:p>
        </w:tc>
      </w:tr>
      <w:tr w:rsidR="0009395B" w:rsidRPr="00412AE9" w14:paraId="4F754A86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0F374907" w14:textId="4470F57D" w:rsidR="0009395B" w:rsidRDefault="0009395B" w:rsidP="0009395B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>Theta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505BA" w14:textId="11952141" w:rsidR="0009395B" w:rsidRPr="009B572E" w:rsidRDefault="0009395B" w:rsidP="0009395B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Centr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: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5.19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2.11</w:t>
            </w:r>
          </w:p>
          <w:p w14:paraId="392984A4" w14:textId="7BF60A7D" w:rsidR="0009395B" w:rsidRDefault="0009395B" w:rsidP="0009395B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4.58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2.10</w:t>
            </w:r>
          </w:p>
          <w:p w14:paraId="56F955F4" w14:textId="523D6125" w:rsidR="0009395B" w:rsidRPr="009B572E" w:rsidRDefault="0009395B" w:rsidP="0009395B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igh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53.92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AE4BD" w14:textId="193A8708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Lef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3.60</w:t>
            </w:r>
          </w:p>
          <w:p w14:paraId="6AB5D809" w14:textId="0597BFA6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Righ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4.73</w:t>
            </w:r>
          </w:p>
          <w:p w14:paraId="36634543" w14:textId="12513705" w:rsid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-Righ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.49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2146B" w14:textId="6556BF44" w:rsidR="0009395B" w:rsidRPr="00076484" w:rsidRDefault="0009395B" w:rsidP="0009395B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03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  <w:p w14:paraId="10A6109C" w14:textId="76A981E0" w:rsidR="0009395B" w:rsidRPr="00076484" w:rsidRDefault="00DF4C4B" w:rsidP="0009395B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&lt;</w:t>
            </w:r>
            <w:r w:rsidR="0009395B"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01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  <w:p w14:paraId="1964EA18" w14:textId="13A84811" w:rsidR="0009395B" w:rsidRPr="00076484" w:rsidRDefault="00DF4C4B" w:rsidP="0009395B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</w:t>
            </w:r>
            <w:r w:rsidR="0009395B"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.003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</w:tc>
      </w:tr>
      <w:tr w:rsidR="0009395B" w:rsidRPr="00412AE9" w14:paraId="1CB5B2B3" w14:textId="77777777" w:rsidTr="00076484">
        <w:trPr>
          <w:trHeight w:val="186"/>
        </w:trPr>
        <w:tc>
          <w:tcPr>
            <w:tcW w:w="1164" w:type="pct"/>
            <w:vAlign w:val="center"/>
          </w:tcPr>
          <w:p w14:paraId="6AB35FFF" w14:textId="0CF73BAF" w:rsidR="0009395B" w:rsidRDefault="0009395B" w:rsidP="0009395B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>Alpha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DE24F" w14:textId="244CF592" w:rsidR="0009395B" w:rsidRPr="009B572E" w:rsidRDefault="0009395B" w:rsidP="0009395B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Centr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: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55.18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33</w:t>
            </w:r>
          </w:p>
          <w:p w14:paraId="10CFB8C9" w14:textId="12F2F6AB" w:rsidR="0009395B" w:rsidRDefault="0009395B" w:rsidP="0009395B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57.89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2.55</w:t>
            </w:r>
          </w:p>
          <w:p w14:paraId="7E76A169" w14:textId="2B8E9DA4" w:rsidR="0009395B" w:rsidRPr="009B572E" w:rsidRDefault="0009395B" w:rsidP="005536D7">
            <w:pPr>
              <w:widowControl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ight: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 w:rsidRPr="009B572E">
              <w:rPr>
                <w:rFonts w:ascii="Times New Roman" w:hAnsi="Times New Roman"/>
                <w:iCs/>
                <w:sz w:val="18"/>
                <w:szCs w:val="18"/>
              </w:rPr>
              <w:t>=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54.05</w:t>
            </w:r>
            <w:r w:rsidR="005536D7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9B572E">
              <w:rPr>
                <w:rFonts w:ascii="Times New Roman" w:hAnsi="Times New Roman"/>
                <w:i/>
                <w:iCs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.80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6D24" w14:textId="6504C0F9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Lef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1.09</w:t>
            </w:r>
          </w:p>
          <w:p w14:paraId="5A8FC03D" w14:textId="4C920AD6" w:rsidR="0009395B" w:rsidRP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entre-Right: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4.17</w:t>
            </w:r>
          </w:p>
          <w:p w14:paraId="281B28F0" w14:textId="027D6324" w:rsidR="0009395B" w:rsidRDefault="0009395B" w:rsidP="0009395B">
            <w:pPr>
              <w:widowControl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ft-Right:</w:t>
            </w:r>
            <w:r w:rsidR="00DF4C4B">
              <w:rPr>
                <w:rFonts w:ascii="Times New Roman" w:hAnsi="Times New Roman"/>
                <w:iCs/>
                <w:sz w:val="18"/>
                <w:szCs w:val="18"/>
              </w:rPr>
              <w:t>2.84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DDF0" w14:textId="45A4C431" w:rsidR="0009395B" w:rsidRPr="00076484" w:rsidRDefault="00DF4C4B" w:rsidP="0009395B">
            <w:pPr>
              <w:widowControl w:val="0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iCs/>
                <w:sz w:val="18"/>
                <w:szCs w:val="18"/>
              </w:rPr>
              <w:t>0.294</w:t>
            </w:r>
          </w:p>
          <w:p w14:paraId="642A0B1D" w14:textId="63AF72C4" w:rsidR="0009395B" w:rsidRPr="00076484" w:rsidRDefault="00DF4C4B" w:rsidP="0009395B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03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  <w:p w14:paraId="34FE5954" w14:textId="724888A7" w:rsidR="0009395B" w:rsidRPr="00076484" w:rsidRDefault="00DF4C4B" w:rsidP="0009395B">
            <w:pPr>
              <w:widowControl w:val="0"/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076484">
              <w:rPr>
                <w:rFonts w:ascii="Times New Roman" w:hAnsi="Times New Roman"/>
                <w:b/>
                <w:iCs/>
                <w:sz w:val="18"/>
                <w:szCs w:val="18"/>
              </w:rPr>
              <w:t>0.018</w:t>
            </w:r>
            <w:r w:rsidR="00076484">
              <w:rPr>
                <w:rFonts w:ascii="Times New Roman" w:hAnsi="Times New Roman"/>
                <w:b/>
                <w:iCs/>
                <w:sz w:val="18"/>
                <w:szCs w:val="18"/>
              </w:rPr>
              <w:t>*</w:t>
            </w:r>
          </w:p>
        </w:tc>
      </w:tr>
    </w:tbl>
    <w:p w14:paraId="20356F7D" w14:textId="77777777" w:rsidR="00B107FA" w:rsidRDefault="00B107FA" w:rsidP="0032578E">
      <w:pPr>
        <w:spacing w:after="0" w:line="360" w:lineRule="auto"/>
        <w:jc w:val="both"/>
        <w:rPr>
          <w:rFonts w:ascii="Times New Roman" w:hAnsi="Times New Roman"/>
          <w:b/>
          <w:iCs/>
          <w:sz w:val="24"/>
          <w:szCs w:val="18"/>
        </w:rPr>
      </w:pPr>
    </w:p>
    <w:p w14:paraId="044F617D" w14:textId="7D7DA158" w:rsidR="00076484" w:rsidRDefault="0032578E" w:rsidP="00DF4C4B">
      <w:pPr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67EEC">
        <w:rPr>
          <w:rFonts w:ascii="Times New Roman" w:hAnsi="Times New Roman"/>
          <w:b/>
          <w:iCs/>
          <w:sz w:val="24"/>
          <w:szCs w:val="18"/>
          <w:highlight w:val="green"/>
        </w:rPr>
        <w:t xml:space="preserve">Table </w:t>
      </w:r>
      <w:r w:rsidR="00016FAE" w:rsidRPr="00E67EEC">
        <w:rPr>
          <w:rFonts w:ascii="Times New Roman" w:hAnsi="Times New Roman"/>
          <w:b/>
          <w:iCs/>
          <w:sz w:val="24"/>
          <w:szCs w:val="18"/>
          <w:highlight w:val="green"/>
        </w:rPr>
        <w:t>S</w:t>
      </w:r>
      <w:r w:rsidRPr="00E67EEC">
        <w:rPr>
          <w:rFonts w:ascii="Times New Roman" w:hAnsi="Times New Roman"/>
          <w:b/>
          <w:iCs/>
          <w:sz w:val="24"/>
          <w:szCs w:val="18"/>
          <w:highlight w:val="green"/>
        </w:rPr>
        <w:t>1.</w:t>
      </w:r>
      <w:r w:rsidRPr="00E67EEC">
        <w:rPr>
          <w:rFonts w:ascii="Times New Roman" w:eastAsia="Calibri" w:hAnsi="Times New Roman" w:cs="Times New Roman"/>
          <w:b/>
          <w:iCs/>
          <w:sz w:val="24"/>
          <w:szCs w:val="24"/>
          <w:highlight w:val="green"/>
        </w:rPr>
        <w:t xml:space="preserve"> </w:t>
      </w:r>
      <w:r w:rsidRPr="00E67EEC">
        <w:rPr>
          <w:rFonts w:ascii="Times New Roman" w:eastAsia="Calibri" w:hAnsi="Times New Roman" w:cs="Times New Roman"/>
          <w:iCs/>
          <w:sz w:val="24"/>
          <w:szCs w:val="24"/>
          <w:highlight w:val="green"/>
        </w:rPr>
        <w:t>Summary of statistics for PSD in the delta, theta, alpha and beta b</w:t>
      </w:r>
      <w:r w:rsidRPr="005536D7">
        <w:rPr>
          <w:rFonts w:ascii="Times New Roman" w:eastAsia="Calibri" w:hAnsi="Times New Roman" w:cs="Times New Roman"/>
          <w:iCs/>
          <w:sz w:val="24"/>
          <w:szCs w:val="24"/>
          <w:highlight w:val="green"/>
        </w:rPr>
        <w:t>ands.</w:t>
      </w:r>
      <w:r w:rsidR="005536D7" w:rsidRPr="005536D7">
        <w:rPr>
          <w:rFonts w:ascii="Times New Roman" w:eastAsia="Calibri" w:hAnsi="Times New Roman" w:cs="Times New Roman"/>
          <w:iCs/>
          <w:sz w:val="24"/>
          <w:szCs w:val="24"/>
          <w:highlight w:val="green"/>
        </w:rPr>
        <w:t xml:space="preserve"> </w:t>
      </w:r>
    </w:p>
    <w:p w14:paraId="57A3AC1F" w14:textId="77777777" w:rsidR="00076484" w:rsidRPr="00076484" w:rsidRDefault="00076484" w:rsidP="00DF4C4B">
      <w:pPr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Grigliatabella5"/>
        <w:tblpPr w:leftFromText="181" w:rightFromText="181" w:vertAnchor="text" w:horzAnchor="margin" w:tblpY="1"/>
        <w:tblOverlap w:val="never"/>
        <w:tblW w:w="5006" w:type="pct"/>
        <w:tblLook w:val="04A0" w:firstRow="1" w:lastRow="0" w:firstColumn="1" w:lastColumn="0" w:noHBand="0" w:noVBand="1"/>
      </w:tblPr>
      <w:tblGrid>
        <w:gridCol w:w="2246"/>
        <w:gridCol w:w="1987"/>
        <w:gridCol w:w="29"/>
        <w:gridCol w:w="1552"/>
        <w:gridCol w:w="41"/>
        <w:gridCol w:w="1828"/>
        <w:gridCol w:w="52"/>
        <w:gridCol w:w="1915"/>
      </w:tblGrid>
      <w:tr w:rsidR="005C1EE0" w:rsidRPr="00412AE9" w14:paraId="5398076C" w14:textId="77777777" w:rsidTr="00F40560">
        <w:trPr>
          <w:trHeight w:val="146"/>
        </w:trPr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1785A" w14:textId="77777777" w:rsidR="005C1EE0" w:rsidRPr="007A4BAB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7A4BAB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Left Region</w:t>
            </w:r>
          </w:p>
        </w:tc>
        <w:tc>
          <w:tcPr>
            <w:tcW w:w="383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2F32E" w14:textId="77777777" w:rsidR="005C1EE0" w:rsidRPr="00412AE9" w:rsidRDefault="005C1EE0" w:rsidP="00F40560">
            <w:pPr>
              <w:widowControl w:val="0"/>
              <w:ind w:left="1440"/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                                                         </w:t>
            </w:r>
          </w:p>
        </w:tc>
      </w:tr>
      <w:tr w:rsidR="005C1EE0" w:rsidRPr="00412AE9" w14:paraId="3E26546C" w14:textId="77777777" w:rsidTr="00F40560">
        <w:trPr>
          <w:trHeight w:val="146"/>
        </w:trPr>
        <w:tc>
          <w:tcPr>
            <w:tcW w:w="116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61A0AA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Frequency band (Hz)</w:t>
            </w:r>
          </w:p>
        </w:tc>
        <w:tc>
          <w:tcPr>
            <w:tcW w:w="3836" w:type="pct"/>
            <w:gridSpan w:val="7"/>
            <w:tcBorders>
              <w:top w:val="single" w:sz="4" w:space="0" w:color="auto"/>
              <w:left w:val="nil"/>
              <w:bottom w:val="nil"/>
            </w:tcBorders>
          </w:tcPr>
          <w:p w14:paraId="5E5D58D9" w14:textId="77777777" w:rsidR="005C1EE0" w:rsidRPr="00412AE9" w:rsidRDefault="005C1EE0" w:rsidP="00F40560">
            <w:pPr>
              <w:widowControl w:val="0"/>
              <w:ind w:left="1440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Statistics</w:t>
            </w:r>
          </w:p>
        </w:tc>
      </w:tr>
      <w:tr w:rsidR="005C1EE0" w:rsidRPr="00412AE9" w14:paraId="0EEABA69" w14:textId="77777777" w:rsidTr="00F40560">
        <w:trPr>
          <w:trHeight w:val="52"/>
        </w:trPr>
        <w:tc>
          <w:tcPr>
            <w:tcW w:w="1164" w:type="pct"/>
            <w:tcBorders>
              <w:top w:val="nil"/>
              <w:right w:val="nil"/>
            </w:tcBorders>
            <w:vAlign w:val="center"/>
          </w:tcPr>
          <w:p w14:paraId="5F819A09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2D34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</w:p>
        </w:tc>
        <w:tc>
          <w:tcPr>
            <w:tcW w:w="81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75E6E1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F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(1,15)</w:t>
            </w:r>
          </w:p>
        </w:tc>
        <w:tc>
          <w:tcPr>
            <w:tcW w:w="96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27080D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019" w:type="pct"/>
            <w:gridSpan w:val="2"/>
            <w:tcBorders>
              <w:left w:val="nil"/>
              <w:bottom w:val="single" w:sz="4" w:space="0" w:color="auto"/>
            </w:tcBorders>
          </w:tcPr>
          <w:p w14:paraId="276CAB0C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Ƞ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perscript"/>
              </w:rPr>
              <w:t xml:space="preserve">2 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p</w:t>
            </w:r>
          </w:p>
        </w:tc>
      </w:tr>
      <w:tr w:rsidR="005C1EE0" w:rsidRPr="00412AE9" w14:paraId="11BBD2AA" w14:textId="77777777" w:rsidTr="00A27CE5">
        <w:trPr>
          <w:trHeight w:val="246"/>
        </w:trPr>
        <w:tc>
          <w:tcPr>
            <w:tcW w:w="1164" w:type="pct"/>
            <w:vMerge w:val="restart"/>
            <w:vAlign w:val="center"/>
          </w:tcPr>
          <w:p w14:paraId="5DFE19D2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Delta</w:t>
            </w:r>
          </w:p>
          <w:p w14:paraId="783178A8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(2-4 Hz)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1CEED066" w14:textId="77777777" w:rsidR="005C1EE0" w:rsidRPr="00A27CE5" w:rsidRDefault="005C1EE0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819" w:type="pct"/>
            <w:gridSpan w:val="2"/>
            <w:tcBorders>
              <w:bottom w:val="nil"/>
            </w:tcBorders>
            <w:vAlign w:val="center"/>
          </w:tcPr>
          <w:p w14:paraId="10BDAD34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57AA56B1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019" w:type="pct"/>
            <w:gridSpan w:val="2"/>
            <w:tcBorders>
              <w:bottom w:val="nil"/>
            </w:tcBorders>
            <w:vAlign w:val="center"/>
          </w:tcPr>
          <w:p w14:paraId="3CCCA3FC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</w:tr>
      <w:tr w:rsidR="005C1EE0" w:rsidRPr="00412AE9" w14:paraId="36E592C4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6D8D8E9C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AA4E21E" w14:textId="77777777" w:rsidR="005C1EE0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 w:rsidR="005C1EE0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  <w:vAlign w:val="center"/>
          </w:tcPr>
          <w:p w14:paraId="52838505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052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1A92EEC7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vAlign w:val="center"/>
          </w:tcPr>
          <w:p w14:paraId="11DF1998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</w:tr>
      <w:tr w:rsidR="005C1EE0" w:rsidRPr="00412AE9" w14:paraId="42CB76F6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203C4C09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443DBF26" w14:textId="2A92A096" w:rsidR="005C1EE0" w:rsidRPr="00A27CE5" w:rsidRDefault="005C1EE0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Type</w:t>
            </w: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x</w:t>
            </w:r>
            <w:r w:rsidR="00604EB0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8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DAF265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91BB25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C56BF5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2</w:t>
            </w:r>
          </w:p>
        </w:tc>
      </w:tr>
      <w:tr w:rsidR="00A27CE5" w:rsidRPr="00412AE9" w14:paraId="7AF52DD1" w14:textId="77777777" w:rsidTr="00A27CE5">
        <w:trPr>
          <w:trHeight w:val="246"/>
        </w:trPr>
        <w:tc>
          <w:tcPr>
            <w:tcW w:w="1164" w:type="pct"/>
            <w:vMerge w:val="restart"/>
            <w:vAlign w:val="center"/>
          </w:tcPr>
          <w:p w14:paraId="129F96DC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heta</w:t>
            </w:r>
          </w:p>
          <w:p w14:paraId="0F6B2115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4-8 Hz)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1BE0EE16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19" w:type="pct"/>
            <w:gridSpan w:val="2"/>
            <w:tcBorders>
              <w:bottom w:val="nil"/>
            </w:tcBorders>
            <w:vAlign w:val="center"/>
          </w:tcPr>
          <w:p w14:paraId="1F1A721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5497F41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019" w:type="pct"/>
            <w:gridSpan w:val="2"/>
            <w:tcBorders>
              <w:bottom w:val="nil"/>
            </w:tcBorders>
            <w:vAlign w:val="center"/>
          </w:tcPr>
          <w:p w14:paraId="647BC30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A27CE5" w:rsidRPr="00412AE9" w14:paraId="318FAD9E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2AEBA210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CB51276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  <w:vAlign w:val="center"/>
          </w:tcPr>
          <w:p w14:paraId="3991F9C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3.316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3027467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vAlign w:val="center"/>
          </w:tcPr>
          <w:p w14:paraId="6DC8206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81</w:t>
            </w:r>
          </w:p>
        </w:tc>
      </w:tr>
      <w:tr w:rsidR="00A27CE5" w:rsidRPr="00412AE9" w14:paraId="407041F2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700441AA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6E580A98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9B628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1FB1E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0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F7E09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1</w:t>
            </w:r>
          </w:p>
        </w:tc>
      </w:tr>
      <w:tr w:rsidR="00A27CE5" w:rsidRPr="00412AE9" w14:paraId="5218D8BA" w14:textId="77777777" w:rsidTr="00A27CE5">
        <w:trPr>
          <w:trHeight w:val="246"/>
        </w:trPr>
        <w:tc>
          <w:tcPr>
            <w:tcW w:w="1164" w:type="pct"/>
            <w:vMerge w:val="restart"/>
            <w:vAlign w:val="center"/>
          </w:tcPr>
          <w:p w14:paraId="2D9EBE2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lpha</w:t>
            </w:r>
          </w:p>
          <w:p w14:paraId="3DF0B56E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8-14Hz)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566D14B3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19" w:type="pct"/>
            <w:gridSpan w:val="2"/>
            <w:tcBorders>
              <w:bottom w:val="nil"/>
            </w:tcBorders>
            <w:vAlign w:val="center"/>
          </w:tcPr>
          <w:p w14:paraId="31C00BC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2F9037E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019" w:type="pct"/>
            <w:gridSpan w:val="2"/>
            <w:tcBorders>
              <w:bottom w:val="nil"/>
            </w:tcBorders>
            <w:vAlign w:val="center"/>
          </w:tcPr>
          <w:p w14:paraId="4ABD0FE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</w:tr>
      <w:tr w:rsidR="00A27CE5" w:rsidRPr="00412AE9" w14:paraId="27207FC0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1E3F4B69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D3CCDF0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  <w:vAlign w:val="center"/>
          </w:tcPr>
          <w:p w14:paraId="20B5656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.86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69FEF10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vAlign w:val="center"/>
          </w:tcPr>
          <w:p w14:paraId="7470D17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44</w:t>
            </w:r>
          </w:p>
        </w:tc>
      </w:tr>
      <w:tr w:rsidR="00A27CE5" w:rsidRPr="00412AE9" w14:paraId="75ED6E86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24D1A12C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1920E636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2C553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CD461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0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07B66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</w:tr>
      <w:tr w:rsidR="00A27CE5" w:rsidRPr="00412AE9" w14:paraId="359DCC45" w14:textId="77777777" w:rsidTr="00A27CE5">
        <w:trPr>
          <w:trHeight w:val="246"/>
        </w:trPr>
        <w:tc>
          <w:tcPr>
            <w:tcW w:w="1164" w:type="pct"/>
            <w:vMerge w:val="restart"/>
            <w:vAlign w:val="center"/>
          </w:tcPr>
          <w:p w14:paraId="30B5F41B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Beta </w:t>
            </w:r>
          </w:p>
          <w:p w14:paraId="4F62792A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15-30 Hz)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0FCF136E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19" w:type="pct"/>
            <w:gridSpan w:val="2"/>
            <w:tcBorders>
              <w:bottom w:val="nil"/>
            </w:tcBorders>
            <w:vAlign w:val="center"/>
          </w:tcPr>
          <w:p w14:paraId="16292E4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44E0AF3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019" w:type="pct"/>
            <w:gridSpan w:val="2"/>
            <w:tcBorders>
              <w:bottom w:val="nil"/>
            </w:tcBorders>
            <w:vAlign w:val="center"/>
          </w:tcPr>
          <w:p w14:paraId="7AAF640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4</w:t>
            </w:r>
          </w:p>
        </w:tc>
      </w:tr>
      <w:tr w:rsidR="00A27CE5" w:rsidRPr="00412AE9" w14:paraId="7A964AC9" w14:textId="77777777" w:rsidTr="00A27CE5">
        <w:trPr>
          <w:trHeight w:val="246"/>
        </w:trPr>
        <w:tc>
          <w:tcPr>
            <w:tcW w:w="1164" w:type="pct"/>
            <w:vMerge/>
            <w:vAlign w:val="center"/>
          </w:tcPr>
          <w:p w14:paraId="01B237A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D0CD6AF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  <w:vAlign w:val="center"/>
          </w:tcPr>
          <w:p w14:paraId="6094BE1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.080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454D198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vAlign w:val="center"/>
          </w:tcPr>
          <w:p w14:paraId="39D9FB9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60</w:t>
            </w:r>
          </w:p>
        </w:tc>
      </w:tr>
      <w:tr w:rsidR="00A27CE5" w:rsidRPr="00412AE9" w14:paraId="735D56E9" w14:textId="77777777" w:rsidTr="00A27CE5">
        <w:trPr>
          <w:trHeight w:val="186"/>
        </w:trPr>
        <w:tc>
          <w:tcPr>
            <w:tcW w:w="1164" w:type="pct"/>
            <w:vMerge/>
            <w:vAlign w:val="center"/>
          </w:tcPr>
          <w:p w14:paraId="72C00D48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</w:tcBorders>
            <w:vAlign w:val="center"/>
          </w:tcPr>
          <w:p w14:paraId="4CCA848F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19" w:type="pct"/>
            <w:gridSpan w:val="2"/>
            <w:tcBorders>
              <w:top w:val="nil"/>
              <w:bottom w:val="nil"/>
            </w:tcBorders>
            <w:vAlign w:val="center"/>
          </w:tcPr>
          <w:p w14:paraId="104C301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351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55DE1A3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019" w:type="pct"/>
            <w:gridSpan w:val="2"/>
            <w:tcBorders>
              <w:top w:val="nil"/>
              <w:bottom w:val="nil"/>
            </w:tcBorders>
            <w:vAlign w:val="center"/>
          </w:tcPr>
          <w:p w14:paraId="44A1198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83</w:t>
            </w:r>
          </w:p>
        </w:tc>
      </w:tr>
      <w:tr w:rsidR="005C1EE0" w:rsidRPr="00412AE9" w14:paraId="265D74DD" w14:textId="77777777" w:rsidTr="00A27CE5">
        <w:trPr>
          <w:trHeight w:val="255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5EDC270C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3ED2E1AF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</w:p>
          <w:p w14:paraId="3B28C6C0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Central </w:t>
            </w: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Region</w:t>
            </w:r>
          </w:p>
        </w:tc>
      </w:tr>
      <w:tr w:rsidR="005C1EE0" w:rsidRPr="00412AE9" w14:paraId="33B494A3" w14:textId="77777777" w:rsidTr="00A27CE5">
        <w:trPr>
          <w:trHeight w:val="96"/>
        </w:trPr>
        <w:tc>
          <w:tcPr>
            <w:tcW w:w="1164" w:type="pct"/>
            <w:tcBorders>
              <w:bottom w:val="nil"/>
              <w:right w:val="nil"/>
            </w:tcBorders>
            <w:vAlign w:val="center"/>
          </w:tcPr>
          <w:p w14:paraId="6A591634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equency band (Hz)</w:t>
            </w:r>
          </w:p>
        </w:tc>
        <w:tc>
          <w:tcPr>
            <w:tcW w:w="3836" w:type="pct"/>
            <w:gridSpan w:val="7"/>
            <w:tcBorders>
              <w:left w:val="nil"/>
              <w:bottom w:val="nil"/>
            </w:tcBorders>
            <w:vAlign w:val="center"/>
          </w:tcPr>
          <w:p w14:paraId="76B5B383" w14:textId="77777777" w:rsidR="005C1EE0" w:rsidRPr="00412AE9" w:rsidRDefault="005C1EE0" w:rsidP="00F40560">
            <w:pPr>
              <w:widowControl w:val="0"/>
              <w:ind w:left="144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                                                  Statistics</w:t>
            </w:r>
          </w:p>
        </w:tc>
      </w:tr>
      <w:tr w:rsidR="005C1EE0" w:rsidRPr="00412AE9" w14:paraId="33121056" w14:textId="77777777" w:rsidTr="00A27CE5">
        <w:trPr>
          <w:trHeight w:val="195"/>
        </w:trPr>
        <w:tc>
          <w:tcPr>
            <w:tcW w:w="1164" w:type="pct"/>
            <w:tcBorders>
              <w:top w:val="nil"/>
              <w:right w:val="nil"/>
            </w:tcBorders>
            <w:vAlign w:val="center"/>
          </w:tcPr>
          <w:p w14:paraId="31B7085C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86E6A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2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0ACCE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F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(1,15)</w:t>
            </w:r>
          </w:p>
        </w:tc>
        <w:tc>
          <w:tcPr>
            <w:tcW w:w="9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21B94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2" w:type="pct"/>
            <w:tcBorders>
              <w:left w:val="nil"/>
              <w:bottom w:val="single" w:sz="4" w:space="0" w:color="auto"/>
            </w:tcBorders>
            <w:vAlign w:val="center"/>
          </w:tcPr>
          <w:p w14:paraId="2658ADD8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Ƞ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2 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p</w:t>
            </w:r>
          </w:p>
        </w:tc>
      </w:tr>
      <w:tr w:rsidR="00A27CE5" w:rsidRPr="00412AE9" w14:paraId="1C7A11C2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5709770D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lta</w:t>
            </w:r>
          </w:p>
          <w:p w14:paraId="21291653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2-4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404A378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7A40496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085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0F4C995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775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08A4270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006</w:t>
            </w:r>
          </w:p>
        </w:tc>
      </w:tr>
      <w:tr w:rsidR="00A27CE5" w:rsidRPr="00412AE9" w14:paraId="29301B97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12080DA1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59FF9E45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3E67B38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2B5F228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7BBD534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A27CE5" w:rsidRPr="00412AE9" w14:paraId="0D0C6761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359F3936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629FC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98D3B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FDCF7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0B0D01D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</w:tr>
      <w:tr w:rsidR="00A27CE5" w:rsidRPr="00412AE9" w14:paraId="6002BC06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2FE6B8A6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heta</w:t>
            </w:r>
          </w:p>
          <w:p w14:paraId="41468BED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4-8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4A72D1D9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31E9480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5D7BFD7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78B8AE4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</w:tr>
      <w:tr w:rsidR="00A27CE5" w:rsidRPr="00412AE9" w14:paraId="4AAE8759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63F4111D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254164B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58C0CE5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77B9AD7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294156E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74</w:t>
            </w:r>
          </w:p>
        </w:tc>
      </w:tr>
      <w:tr w:rsidR="00A27CE5" w:rsidRPr="00412AE9" w14:paraId="4D50D8AC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248B2F1C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9B0D7B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60E60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6552D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6B26DF4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</w:tr>
      <w:tr w:rsidR="00A27CE5" w:rsidRPr="00412AE9" w14:paraId="4758E9CD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319520B7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lpha</w:t>
            </w:r>
          </w:p>
          <w:p w14:paraId="4114EB57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8-14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5A9540CB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2AE3A3E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7A14C8C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0A67B35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9</w:t>
            </w:r>
          </w:p>
        </w:tc>
      </w:tr>
      <w:tr w:rsidR="00A27CE5" w:rsidRPr="00412AE9" w14:paraId="3B5D9BC5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390E3058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706175C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65EF92D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.785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32E1AD4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16C269B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42</w:t>
            </w:r>
          </w:p>
        </w:tc>
      </w:tr>
      <w:tr w:rsidR="00A27CE5" w:rsidRPr="00412AE9" w14:paraId="0250F769" w14:textId="77777777" w:rsidTr="00A27CE5">
        <w:trPr>
          <w:trHeight w:val="255"/>
        </w:trPr>
        <w:tc>
          <w:tcPr>
            <w:tcW w:w="1164" w:type="pct"/>
            <w:vMerge/>
            <w:tcBorders>
              <w:bottom w:val="single" w:sz="4" w:space="0" w:color="auto"/>
            </w:tcBorders>
            <w:vAlign w:val="center"/>
          </w:tcPr>
          <w:p w14:paraId="112DA0B2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7A951F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B7928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7D8E8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0BD1951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1</w:t>
            </w:r>
          </w:p>
        </w:tc>
      </w:tr>
      <w:tr w:rsidR="00A27CE5" w:rsidRPr="00412AE9" w14:paraId="4CF0FBAC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77303422" w14:textId="562772C2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ta</w:t>
            </w:r>
          </w:p>
          <w:p w14:paraId="0F4CF704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15-30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16AD05D5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06C58AC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6368E7C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4A918D9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A27CE5" w:rsidRPr="00412AE9" w14:paraId="75D79926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53F3C2F6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498B2A2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7ADD5C1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5.398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19226EC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590026A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629</w:t>
            </w:r>
          </w:p>
        </w:tc>
      </w:tr>
      <w:tr w:rsidR="00A27CE5" w:rsidRPr="00412AE9" w14:paraId="3109EE92" w14:textId="77777777" w:rsidTr="00A27CE5">
        <w:trPr>
          <w:trHeight w:val="67"/>
        </w:trPr>
        <w:tc>
          <w:tcPr>
            <w:tcW w:w="1164" w:type="pct"/>
            <w:vMerge/>
            <w:tcBorders>
              <w:bottom w:val="nil"/>
            </w:tcBorders>
            <w:vAlign w:val="center"/>
          </w:tcPr>
          <w:p w14:paraId="6B1B47C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109CA82F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</w:tcBorders>
            <w:vAlign w:val="center"/>
          </w:tcPr>
          <w:p w14:paraId="64ECCA4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181</w:t>
            </w:r>
          </w:p>
        </w:tc>
        <w:tc>
          <w:tcPr>
            <w:tcW w:w="974" w:type="pct"/>
            <w:gridSpan w:val="2"/>
            <w:tcBorders>
              <w:top w:val="nil"/>
            </w:tcBorders>
            <w:vAlign w:val="center"/>
          </w:tcPr>
          <w:p w14:paraId="6B199A6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992" w:type="pct"/>
            <w:tcBorders>
              <w:top w:val="nil"/>
            </w:tcBorders>
            <w:vAlign w:val="center"/>
          </w:tcPr>
          <w:p w14:paraId="5046391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73</w:t>
            </w:r>
          </w:p>
        </w:tc>
      </w:tr>
      <w:tr w:rsidR="00A27CE5" w:rsidRPr="00412AE9" w14:paraId="3DD2977F" w14:textId="77777777" w:rsidTr="00A27CE5">
        <w:trPr>
          <w:trHeight w:val="255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512132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14:paraId="0174CCC2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</w:p>
          <w:p w14:paraId="78DFD3F0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Right </w:t>
            </w: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Region</w:t>
            </w:r>
          </w:p>
        </w:tc>
      </w:tr>
      <w:tr w:rsidR="00A27CE5" w:rsidRPr="00412AE9" w14:paraId="68A9BDF3" w14:textId="77777777" w:rsidTr="00A27CE5">
        <w:trPr>
          <w:trHeight w:val="96"/>
        </w:trPr>
        <w:tc>
          <w:tcPr>
            <w:tcW w:w="1164" w:type="pct"/>
            <w:tcBorders>
              <w:bottom w:val="nil"/>
              <w:right w:val="nil"/>
            </w:tcBorders>
            <w:vAlign w:val="center"/>
          </w:tcPr>
          <w:p w14:paraId="530ACB83" w14:textId="77777777" w:rsidR="00A27CE5" w:rsidRPr="00412AE9" w:rsidRDefault="00A27CE5" w:rsidP="00A27CE5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equency band (Hz)</w:t>
            </w:r>
          </w:p>
        </w:tc>
        <w:tc>
          <w:tcPr>
            <w:tcW w:w="3836" w:type="pct"/>
            <w:gridSpan w:val="7"/>
            <w:tcBorders>
              <w:left w:val="nil"/>
              <w:bottom w:val="nil"/>
            </w:tcBorders>
            <w:vAlign w:val="center"/>
          </w:tcPr>
          <w:p w14:paraId="602E3B67" w14:textId="77777777" w:rsidR="00A27CE5" w:rsidRPr="00412AE9" w:rsidRDefault="00A27CE5" w:rsidP="00A27CE5">
            <w:pPr>
              <w:widowControl w:val="0"/>
              <w:ind w:left="144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                                                  Statistics</w:t>
            </w:r>
          </w:p>
        </w:tc>
      </w:tr>
      <w:tr w:rsidR="00A27CE5" w:rsidRPr="00412AE9" w14:paraId="268EB26E" w14:textId="77777777" w:rsidTr="00A27CE5">
        <w:trPr>
          <w:trHeight w:val="195"/>
        </w:trPr>
        <w:tc>
          <w:tcPr>
            <w:tcW w:w="1164" w:type="pct"/>
            <w:tcBorders>
              <w:top w:val="nil"/>
              <w:right w:val="nil"/>
            </w:tcBorders>
            <w:vAlign w:val="center"/>
          </w:tcPr>
          <w:p w14:paraId="52E903D2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46262" w14:textId="77777777" w:rsidR="00A27CE5" w:rsidRPr="00412AE9" w:rsidRDefault="00A27CE5" w:rsidP="00A27CE5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2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F344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F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(1,15)</w:t>
            </w:r>
          </w:p>
        </w:tc>
        <w:tc>
          <w:tcPr>
            <w:tcW w:w="9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63AA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2" w:type="pct"/>
            <w:tcBorders>
              <w:left w:val="nil"/>
              <w:bottom w:val="single" w:sz="4" w:space="0" w:color="auto"/>
            </w:tcBorders>
            <w:vAlign w:val="center"/>
          </w:tcPr>
          <w:p w14:paraId="6303DEF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Ƞ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2 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p</w:t>
            </w:r>
          </w:p>
        </w:tc>
      </w:tr>
      <w:tr w:rsidR="00A27CE5" w:rsidRPr="00412AE9" w14:paraId="0318C9DE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4B5FFEFA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lta</w:t>
            </w:r>
          </w:p>
          <w:p w14:paraId="3CC58E91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2-4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01FB310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1C94F06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208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18D65F0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730788D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</w:tr>
      <w:tr w:rsidR="00A27CE5" w:rsidRPr="00412AE9" w14:paraId="2019EAFE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6904FA93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7F0DCAB1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4F25F1B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7DB6FEC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7058F77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5</w:t>
            </w:r>
          </w:p>
        </w:tc>
      </w:tr>
      <w:tr w:rsidR="00A27CE5" w:rsidRPr="00412AE9" w14:paraId="05268AB7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1D58E1A0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D4784F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186FF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484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8BA3D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0719D5A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90</w:t>
            </w:r>
          </w:p>
        </w:tc>
      </w:tr>
      <w:tr w:rsidR="00A27CE5" w:rsidRPr="00412AE9" w14:paraId="1E1D9CF2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32A44B8C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heta</w:t>
            </w:r>
          </w:p>
          <w:p w14:paraId="63F3151F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4-8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7F7E293D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2601075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108369F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1C8464D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</w:tr>
      <w:tr w:rsidR="00A27CE5" w:rsidRPr="00412AE9" w14:paraId="370BDE87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711AA7A8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269EDDA1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37A93E3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716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72C547F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15674D4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03</w:t>
            </w:r>
          </w:p>
        </w:tc>
      </w:tr>
      <w:tr w:rsidR="00A27CE5" w:rsidRPr="00412AE9" w14:paraId="4499584D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5D64BD0E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B59E05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7C212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10880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243FF4A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69</w:t>
            </w:r>
          </w:p>
        </w:tc>
      </w:tr>
      <w:tr w:rsidR="00A27CE5" w:rsidRPr="00412AE9" w14:paraId="6F4BA170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49DD4D33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lpha</w:t>
            </w:r>
          </w:p>
          <w:p w14:paraId="49E78574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8-14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51F78A8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20896F2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5378E68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6031BDC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3</w:t>
            </w:r>
          </w:p>
        </w:tc>
      </w:tr>
      <w:tr w:rsidR="00A27CE5" w:rsidRPr="00412AE9" w14:paraId="110B9CD3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437D2D77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3445F7BC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7B3DC86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.824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0C3E00D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41B327D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81</w:t>
            </w:r>
          </w:p>
        </w:tc>
      </w:tr>
      <w:tr w:rsidR="00A27CE5" w:rsidRPr="00412AE9" w14:paraId="590B91CD" w14:textId="77777777" w:rsidTr="00A27CE5">
        <w:trPr>
          <w:trHeight w:val="255"/>
        </w:trPr>
        <w:tc>
          <w:tcPr>
            <w:tcW w:w="1164" w:type="pct"/>
            <w:vMerge/>
            <w:tcBorders>
              <w:bottom w:val="single" w:sz="4" w:space="0" w:color="auto"/>
            </w:tcBorders>
            <w:vAlign w:val="center"/>
          </w:tcPr>
          <w:p w14:paraId="058C15F6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332088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73FB0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719AB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234995F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44</w:t>
            </w:r>
          </w:p>
        </w:tc>
      </w:tr>
      <w:tr w:rsidR="00A27CE5" w:rsidRPr="00412AE9" w14:paraId="5EB86F47" w14:textId="77777777" w:rsidTr="00A27CE5">
        <w:trPr>
          <w:trHeight w:val="255"/>
        </w:trPr>
        <w:tc>
          <w:tcPr>
            <w:tcW w:w="1164" w:type="pct"/>
            <w:vMerge w:val="restart"/>
            <w:vAlign w:val="center"/>
          </w:tcPr>
          <w:p w14:paraId="2BE55A96" w14:textId="426A5544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eta</w:t>
            </w:r>
          </w:p>
          <w:p w14:paraId="18D102AA" w14:textId="77777777" w:rsidR="00A27CE5" w:rsidRPr="00412AE9" w:rsidRDefault="00A27CE5" w:rsidP="00604EB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15-30 Hz)</w:t>
            </w:r>
          </w:p>
        </w:tc>
        <w:tc>
          <w:tcPr>
            <w:tcW w:w="1045" w:type="pct"/>
            <w:gridSpan w:val="2"/>
            <w:tcBorders>
              <w:bottom w:val="nil"/>
            </w:tcBorders>
            <w:vAlign w:val="center"/>
          </w:tcPr>
          <w:p w14:paraId="255FE2E4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25" w:type="pct"/>
            <w:gridSpan w:val="2"/>
            <w:tcBorders>
              <w:bottom w:val="nil"/>
            </w:tcBorders>
            <w:vAlign w:val="center"/>
          </w:tcPr>
          <w:p w14:paraId="6A9001F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31A8695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24DD740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</w:tr>
      <w:tr w:rsidR="00A27CE5" w:rsidRPr="00412AE9" w14:paraId="0774EC18" w14:textId="77777777" w:rsidTr="00A27CE5">
        <w:trPr>
          <w:trHeight w:val="255"/>
        </w:trPr>
        <w:tc>
          <w:tcPr>
            <w:tcW w:w="1164" w:type="pct"/>
            <w:vMerge/>
            <w:vAlign w:val="center"/>
          </w:tcPr>
          <w:p w14:paraId="6491EEFA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nil"/>
            </w:tcBorders>
            <w:vAlign w:val="center"/>
          </w:tcPr>
          <w:p w14:paraId="4D89D425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vAlign w:val="center"/>
          </w:tcPr>
          <w:p w14:paraId="3B9C7BC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.635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7D45C0E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*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7805896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567</w:t>
            </w:r>
          </w:p>
        </w:tc>
      </w:tr>
      <w:tr w:rsidR="00A27CE5" w:rsidRPr="00412AE9" w14:paraId="0D91092B" w14:textId="77777777" w:rsidTr="00A27CE5">
        <w:trPr>
          <w:trHeight w:val="67"/>
        </w:trPr>
        <w:tc>
          <w:tcPr>
            <w:tcW w:w="1164" w:type="pct"/>
            <w:vMerge/>
            <w:tcBorders>
              <w:bottom w:val="single" w:sz="4" w:space="0" w:color="auto"/>
            </w:tcBorders>
            <w:vAlign w:val="center"/>
          </w:tcPr>
          <w:p w14:paraId="2B9206B3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17BA6D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25" w:type="pct"/>
            <w:gridSpan w:val="2"/>
            <w:tcBorders>
              <w:top w:val="nil"/>
            </w:tcBorders>
            <w:vAlign w:val="center"/>
          </w:tcPr>
          <w:p w14:paraId="5557A05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4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4"/>
              </w:rPr>
              <w:t>1.968</w:t>
            </w:r>
          </w:p>
        </w:tc>
        <w:tc>
          <w:tcPr>
            <w:tcW w:w="974" w:type="pct"/>
            <w:gridSpan w:val="2"/>
            <w:tcBorders>
              <w:top w:val="nil"/>
            </w:tcBorders>
            <w:vAlign w:val="center"/>
          </w:tcPr>
          <w:p w14:paraId="1DAE308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4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4"/>
              </w:rPr>
              <w:t>0.181</w:t>
            </w:r>
          </w:p>
        </w:tc>
        <w:tc>
          <w:tcPr>
            <w:tcW w:w="992" w:type="pct"/>
            <w:tcBorders>
              <w:top w:val="nil"/>
            </w:tcBorders>
            <w:vAlign w:val="center"/>
          </w:tcPr>
          <w:p w14:paraId="3E884A2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4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4"/>
              </w:rPr>
              <w:t>0.116</w:t>
            </w:r>
          </w:p>
        </w:tc>
      </w:tr>
    </w:tbl>
    <w:p w14:paraId="1019720B" w14:textId="05526936" w:rsidR="005C1EE0" w:rsidRPr="00412AE9" w:rsidRDefault="005C1EE0" w:rsidP="005C1EE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Toc5351842"/>
      <w:r w:rsidRPr="00412AE9">
        <w:rPr>
          <w:rFonts w:ascii="Times New Roman" w:hAnsi="Times New Roman"/>
          <w:b/>
          <w:iCs/>
          <w:sz w:val="24"/>
          <w:szCs w:val="18"/>
        </w:rPr>
        <w:lastRenderedPageBreak/>
        <w:t>Table</w:t>
      </w:r>
      <w:r w:rsidR="0032578E">
        <w:rPr>
          <w:rFonts w:ascii="Times New Roman" w:hAnsi="Times New Roman"/>
          <w:b/>
          <w:iCs/>
          <w:sz w:val="24"/>
          <w:szCs w:val="18"/>
        </w:rPr>
        <w:t xml:space="preserve"> </w:t>
      </w:r>
      <w:r w:rsidR="004048AD">
        <w:rPr>
          <w:rFonts w:ascii="Times New Roman" w:hAnsi="Times New Roman"/>
          <w:b/>
          <w:iCs/>
          <w:sz w:val="24"/>
          <w:szCs w:val="18"/>
        </w:rPr>
        <w:t>S</w:t>
      </w:r>
      <w:r w:rsidR="0032578E">
        <w:rPr>
          <w:rFonts w:ascii="Times New Roman" w:hAnsi="Times New Roman"/>
          <w:b/>
          <w:iCs/>
          <w:sz w:val="24"/>
          <w:szCs w:val="18"/>
        </w:rPr>
        <w:t>2</w:t>
      </w:r>
      <w:r>
        <w:rPr>
          <w:rFonts w:ascii="Times New Roman" w:hAnsi="Times New Roman"/>
          <w:b/>
          <w:iCs/>
          <w:sz w:val="24"/>
          <w:szCs w:val="18"/>
        </w:rPr>
        <w:t>.</w:t>
      </w:r>
      <w:r w:rsidRPr="00412AE9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>Summary of statistic</w:t>
      </w:r>
      <w:r>
        <w:rPr>
          <w:rFonts w:ascii="Times New Roman" w:eastAsia="Calibri" w:hAnsi="Times New Roman" w:cs="Times New Roman"/>
          <w:iCs/>
          <w:sz w:val="24"/>
          <w:szCs w:val="24"/>
        </w:rPr>
        <w:t>s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 xml:space="preserve"> for PSD in the delta, theta, alpha and beta bands separately for Left, Central and Right </w:t>
      </w:r>
      <w:r>
        <w:rPr>
          <w:rFonts w:ascii="Times New Roman" w:eastAsia="Calibri" w:hAnsi="Times New Roman" w:cs="Times New Roman"/>
          <w:iCs/>
          <w:sz w:val="24"/>
          <w:szCs w:val="24"/>
        </w:rPr>
        <w:t>region</w:t>
      </w:r>
      <w:r w:rsidR="0071659E">
        <w:rPr>
          <w:rFonts w:ascii="Times New Roman" w:eastAsia="Calibri" w:hAnsi="Times New Roman" w:cs="Times New Roman"/>
          <w:iCs/>
          <w:sz w:val="24"/>
          <w:szCs w:val="24"/>
        </w:rPr>
        <w:t>s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>.</w:t>
      </w:r>
      <w:bookmarkEnd w:id="1"/>
    </w:p>
    <w:p w14:paraId="7DC40B94" w14:textId="77777777" w:rsidR="009D59C5" w:rsidRDefault="009D59C5"/>
    <w:tbl>
      <w:tblPr>
        <w:tblStyle w:val="Grigliatabella12"/>
        <w:tblpPr w:leftFromText="181" w:rightFromText="181" w:vertAnchor="text" w:horzAnchor="margin" w:tblpY="1"/>
        <w:tblOverlap w:val="never"/>
        <w:tblW w:w="5006" w:type="pct"/>
        <w:tblLook w:val="04A0" w:firstRow="1" w:lastRow="0" w:firstColumn="1" w:lastColumn="0" w:noHBand="0" w:noVBand="1"/>
      </w:tblPr>
      <w:tblGrid>
        <w:gridCol w:w="2046"/>
        <w:gridCol w:w="2065"/>
        <w:gridCol w:w="1702"/>
        <w:gridCol w:w="41"/>
        <w:gridCol w:w="1828"/>
        <w:gridCol w:w="52"/>
        <w:gridCol w:w="1916"/>
      </w:tblGrid>
      <w:tr w:rsidR="005C1EE0" w:rsidRPr="00412AE9" w14:paraId="661A24EE" w14:textId="77777777" w:rsidTr="00F40560">
        <w:trPr>
          <w:trHeight w:val="146"/>
        </w:trPr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D2938" w14:textId="77777777" w:rsidR="005C1EE0" w:rsidRPr="00412AE9" w:rsidRDefault="005C1EE0" w:rsidP="005C1EE0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L</w:t>
            </w: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 xml:space="preserve">eft </w:t>
            </w: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Region</w:t>
            </w:r>
          </w:p>
        </w:tc>
        <w:tc>
          <w:tcPr>
            <w:tcW w:w="394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33E4E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                                    </w:t>
            </w:r>
          </w:p>
        </w:tc>
      </w:tr>
      <w:tr w:rsidR="005C1EE0" w:rsidRPr="00412AE9" w14:paraId="33FC7CA5" w14:textId="77777777" w:rsidTr="00F40560">
        <w:trPr>
          <w:trHeight w:val="146"/>
        </w:trPr>
        <w:tc>
          <w:tcPr>
            <w:tcW w:w="10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079C33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sz w:val="18"/>
                <w:szCs w:val="16"/>
              </w:rPr>
            </w:pPr>
          </w:p>
        </w:tc>
        <w:tc>
          <w:tcPr>
            <w:tcW w:w="3940" w:type="pct"/>
            <w:gridSpan w:val="6"/>
            <w:tcBorders>
              <w:top w:val="single" w:sz="4" w:space="0" w:color="auto"/>
              <w:left w:val="nil"/>
              <w:bottom w:val="nil"/>
            </w:tcBorders>
          </w:tcPr>
          <w:p w14:paraId="03000CEC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                                  Statistics</w:t>
            </w:r>
          </w:p>
        </w:tc>
      </w:tr>
      <w:tr w:rsidR="005C1EE0" w:rsidRPr="00412AE9" w14:paraId="21711907" w14:textId="77777777" w:rsidTr="00604EB0">
        <w:trPr>
          <w:trHeight w:val="52"/>
        </w:trPr>
        <w:tc>
          <w:tcPr>
            <w:tcW w:w="1060" w:type="pct"/>
            <w:tcBorders>
              <w:top w:val="nil"/>
              <w:right w:val="nil"/>
            </w:tcBorders>
            <w:vAlign w:val="center"/>
          </w:tcPr>
          <w:p w14:paraId="7846A7A6" w14:textId="77777777" w:rsidR="005C1EE0" w:rsidRPr="00412AE9" w:rsidRDefault="005C1EE0" w:rsidP="00F4056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VEP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A76C0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sz w:val="18"/>
                <w:szCs w:val="16"/>
              </w:rPr>
            </w:pPr>
          </w:p>
        </w:tc>
        <w:tc>
          <w:tcPr>
            <w:tcW w:w="882" w:type="pct"/>
            <w:tcBorders>
              <w:left w:val="nil"/>
              <w:bottom w:val="single" w:sz="4" w:space="0" w:color="auto"/>
              <w:right w:val="nil"/>
            </w:tcBorders>
          </w:tcPr>
          <w:p w14:paraId="45CA8FDF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F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(1,15)</w:t>
            </w:r>
          </w:p>
        </w:tc>
        <w:tc>
          <w:tcPr>
            <w:tcW w:w="96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FE3BFA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020" w:type="pct"/>
            <w:gridSpan w:val="2"/>
            <w:tcBorders>
              <w:left w:val="nil"/>
              <w:bottom w:val="single" w:sz="4" w:space="0" w:color="auto"/>
            </w:tcBorders>
          </w:tcPr>
          <w:p w14:paraId="624F90C1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</w:rPr>
              <w:t>Ƞ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perscript"/>
              </w:rPr>
              <w:t xml:space="preserve">2 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6"/>
                <w:vertAlign w:val="subscript"/>
              </w:rPr>
              <w:t>p</w:t>
            </w:r>
          </w:p>
        </w:tc>
      </w:tr>
      <w:tr w:rsidR="005C1EE0" w:rsidRPr="00412AE9" w14:paraId="5FCB3368" w14:textId="77777777" w:rsidTr="00604EB0">
        <w:trPr>
          <w:trHeight w:val="246"/>
        </w:trPr>
        <w:tc>
          <w:tcPr>
            <w:tcW w:w="1060" w:type="pct"/>
            <w:vMerge w:val="restart"/>
            <w:vAlign w:val="center"/>
          </w:tcPr>
          <w:p w14:paraId="0AD9DE04" w14:textId="77777777" w:rsidR="005C1EE0" w:rsidRPr="00412AE9" w:rsidRDefault="005C1EE0" w:rsidP="00F4056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P1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6326E2F8" w14:textId="77777777" w:rsidR="005C1EE0" w:rsidRPr="00A27CE5" w:rsidRDefault="005C1EE0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65DE21AD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15BEE508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20" w:type="pct"/>
            <w:gridSpan w:val="2"/>
            <w:tcBorders>
              <w:bottom w:val="nil"/>
            </w:tcBorders>
            <w:vAlign w:val="center"/>
          </w:tcPr>
          <w:p w14:paraId="57652F0F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</w:tr>
      <w:tr w:rsidR="005C1EE0" w:rsidRPr="00412AE9" w14:paraId="3012340A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117FF846" w14:textId="77777777" w:rsidR="005C1EE0" w:rsidRPr="00412AE9" w:rsidRDefault="005C1EE0" w:rsidP="00F4056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75644096" w14:textId="77777777" w:rsidR="005C1EE0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 w:rsidR="005C1EE0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220EAC4F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27F5293E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20" w:type="pct"/>
            <w:gridSpan w:val="2"/>
            <w:tcBorders>
              <w:top w:val="nil"/>
              <w:bottom w:val="nil"/>
            </w:tcBorders>
            <w:vAlign w:val="center"/>
          </w:tcPr>
          <w:p w14:paraId="033C0180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</w:tr>
      <w:tr w:rsidR="005C1EE0" w:rsidRPr="00412AE9" w14:paraId="61B4FE77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45632160" w14:textId="77777777" w:rsidR="005C1EE0" w:rsidRPr="00412AE9" w:rsidRDefault="005C1EE0" w:rsidP="00F4056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07044422" w14:textId="77777777" w:rsidR="005C1EE0" w:rsidRPr="00A27CE5" w:rsidRDefault="005C1EE0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imulation 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Type </w:t>
            </w: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x </w:t>
            </w:r>
            <w:r w:rsidR="00A27CE5"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ecording </w:t>
            </w: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Time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49B6812D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86775B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69DE05C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27CE5" w:rsidRPr="00412AE9" w14:paraId="1D12101C" w14:textId="77777777" w:rsidTr="00604EB0">
        <w:trPr>
          <w:trHeight w:val="246"/>
        </w:trPr>
        <w:tc>
          <w:tcPr>
            <w:tcW w:w="1060" w:type="pct"/>
            <w:vMerge w:val="restart"/>
            <w:vAlign w:val="center"/>
          </w:tcPr>
          <w:p w14:paraId="7792FB49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5CBF1A7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2A67970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181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6318F5A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20" w:type="pct"/>
            <w:gridSpan w:val="2"/>
            <w:tcBorders>
              <w:bottom w:val="nil"/>
            </w:tcBorders>
            <w:vAlign w:val="center"/>
          </w:tcPr>
          <w:p w14:paraId="4F94DDE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73</w:t>
            </w:r>
          </w:p>
        </w:tc>
      </w:tr>
      <w:tr w:rsidR="00A27CE5" w:rsidRPr="00412AE9" w14:paraId="52CD5EC3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5900BB31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0C1A2969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2B3561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401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14FBA6D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20" w:type="pct"/>
            <w:gridSpan w:val="2"/>
            <w:tcBorders>
              <w:top w:val="nil"/>
              <w:bottom w:val="nil"/>
            </w:tcBorders>
            <w:vAlign w:val="center"/>
          </w:tcPr>
          <w:p w14:paraId="153CA68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</w:tr>
      <w:tr w:rsidR="00A27CE5" w:rsidRPr="00412AE9" w14:paraId="167471B7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2BB930E3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7A954A54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4C517ED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1.404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7CB1F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C4F83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</w:tr>
      <w:tr w:rsidR="00A27CE5" w:rsidRPr="00412AE9" w14:paraId="183FEB4E" w14:textId="77777777" w:rsidTr="00604EB0">
        <w:trPr>
          <w:trHeight w:val="246"/>
        </w:trPr>
        <w:tc>
          <w:tcPr>
            <w:tcW w:w="1060" w:type="pct"/>
            <w:vMerge w:val="restart"/>
            <w:vAlign w:val="center"/>
          </w:tcPr>
          <w:p w14:paraId="0C3B3161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55E21D0B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5E8121C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968" w:type="pct"/>
            <w:gridSpan w:val="2"/>
            <w:tcBorders>
              <w:bottom w:val="nil"/>
            </w:tcBorders>
            <w:vAlign w:val="center"/>
          </w:tcPr>
          <w:p w14:paraId="1AFA005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020" w:type="pct"/>
            <w:gridSpan w:val="2"/>
            <w:tcBorders>
              <w:bottom w:val="nil"/>
            </w:tcBorders>
            <w:vAlign w:val="center"/>
          </w:tcPr>
          <w:p w14:paraId="03EC387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1</w:t>
            </w:r>
          </w:p>
        </w:tc>
      </w:tr>
      <w:tr w:rsidR="00A27CE5" w:rsidRPr="00412AE9" w14:paraId="3CFC8F5A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6732C548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21C752F8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6C6B893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3.206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  <w:vAlign w:val="center"/>
          </w:tcPr>
          <w:p w14:paraId="40A3E05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20" w:type="pct"/>
            <w:gridSpan w:val="2"/>
            <w:tcBorders>
              <w:top w:val="nil"/>
              <w:bottom w:val="nil"/>
            </w:tcBorders>
            <w:vAlign w:val="center"/>
          </w:tcPr>
          <w:p w14:paraId="69E2CDC3" w14:textId="77777777" w:rsidR="00A27CE5" w:rsidRPr="00412AE9" w:rsidRDefault="00A27CE5" w:rsidP="00A27CE5">
            <w:pPr>
              <w:widowControl w:val="0"/>
              <w:tabs>
                <w:tab w:val="left" w:pos="636"/>
                <w:tab w:val="center" w:pos="850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0.176</w:t>
            </w:r>
          </w:p>
        </w:tc>
      </w:tr>
      <w:tr w:rsidR="00A27CE5" w:rsidRPr="00412AE9" w14:paraId="1A58D3CF" w14:textId="77777777" w:rsidTr="00604EB0">
        <w:trPr>
          <w:trHeight w:val="246"/>
        </w:trPr>
        <w:tc>
          <w:tcPr>
            <w:tcW w:w="1060" w:type="pct"/>
            <w:vMerge/>
            <w:vAlign w:val="center"/>
          </w:tcPr>
          <w:p w14:paraId="40143D8C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6389F32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3E413FE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9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3E92D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93DB8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47</w:t>
            </w:r>
          </w:p>
        </w:tc>
      </w:tr>
      <w:tr w:rsidR="005C1EE0" w:rsidRPr="00412AE9" w14:paraId="6AF2C881" w14:textId="77777777" w:rsidTr="00F40560">
        <w:trPr>
          <w:trHeight w:val="255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5CC26DE9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9FF68F3" w14:textId="77777777" w:rsidR="005C1EE0" w:rsidRPr="00412AE9" w:rsidRDefault="005C1EE0" w:rsidP="00F40560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  <w:p w14:paraId="4669FBEF" w14:textId="77777777" w:rsidR="005C1EE0" w:rsidRPr="00412AE9" w:rsidRDefault="005C1EE0" w:rsidP="005C1EE0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Central </w:t>
            </w: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Region</w:t>
            </w:r>
          </w:p>
        </w:tc>
      </w:tr>
      <w:tr w:rsidR="005C1EE0" w:rsidRPr="00412AE9" w14:paraId="12D56D70" w14:textId="77777777" w:rsidTr="00F40560">
        <w:trPr>
          <w:trHeight w:val="96"/>
        </w:trPr>
        <w:tc>
          <w:tcPr>
            <w:tcW w:w="1060" w:type="pct"/>
            <w:tcBorders>
              <w:bottom w:val="nil"/>
              <w:right w:val="nil"/>
            </w:tcBorders>
            <w:vAlign w:val="center"/>
          </w:tcPr>
          <w:p w14:paraId="7F02DE0B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0" w:type="pct"/>
            <w:gridSpan w:val="6"/>
            <w:tcBorders>
              <w:left w:val="nil"/>
              <w:bottom w:val="nil"/>
            </w:tcBorders>
            <w:vAlign w:val="center"/>
          </w:tcPr>
          <w:p w14:paraId="2C0D3C77" w14:textId="77777777" w:rsidR="005C1EE0" w:rsidRPr="00412AE9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                             </w:t>
            </w: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tistics</w:t>
            </w:r>
          </w:p>
        </w:tc>
      </w:tr>
      <w:tr w:rsidR="005C1EE0" w:rsidRPr="00412AE9" w14:paraId="41B68930" w14:textId="77777777" w:rsidTr="00604EB0">
        <w:trPr>
          <w:trHeight w:val="195"/>
        </w:trPr>
        <w:tc>
          <w:tcPr>
            <w:tcW w:w="1060" w:type="pct"/>
            <w:tcBorders>
              <w:top w:val="nil"/>
              <w:right w:val="nil"/>
            </w:tcBorders>
            <w:vAlign w:val="center"/>
          </w:tcPr>
          <w:p w14:paraId="20D40AC0" w14:textId="77777777" w:rsidR="005C1EE0" w:rsidRPr="00412AE9" w:rsidRDefault="005C1EE0" w:rsidP="00F4056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P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D2FE9" w14:textId="77777777" w:rsidR="005C1EE0" w:rsidRPr="00412AE9" w:rsidRDefault="005C1EE0" w:rsidP="00F40560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3AE0C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F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(1,15)</w:t>
            </w:r>
          </w:p>
        </w:tc>
        <w:tc>
          <w:tcPr>
            <w:tcW w:w="9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8E93D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52E8A2B3" w14:textId="77777777" w:rsidR="005C1EE0" w:rsidRPr="00A21FB7" w:rsidRDefault="005C1EE0" w:rsidP="00F4056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Ƞ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2 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p</w:t>
            </w:r>
          </w:p>
        </w:tc>
      </w:tr>
      <w:tr w:rsidR="00A27CE5" w:rsidRPr="00412AE9" w14:paraId="335A429B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12B9E050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P1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7FDF29C9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2F53043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217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1ED5D07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65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0BAAD28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6"/>
              </w:rPr>
              <w:t>0.014</w:t>
            </w:r>
          </w:p>
        </w:tc>
      </w:tr>
      <w:tr w:rsidR="00A27CE5" w:rsidRPr="00412AE9" w14:paraId="3A2B9A9A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28BA0070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02AF9126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246004B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12A1DD3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6B1483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27CE5" w:rsidRPr="00412AE9" w14:paraId="2C5ECF2D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35D6EA20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10E0A1D9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ADBB9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02DE8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511EF9B7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A27CE5" w:rsidRPr="00412AE9" w14:paraId="0B5ADC30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4C3EC830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1F92C749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5CF3F9E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16C82B6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1836DA2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A27CE5" w:rsidRPr="00412AE9" w14:paraId="25B1239A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37BDD9C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0957A36C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022525B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6624181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1BD494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</w:tr>
      <w:tr w:rsidR="00A27CE5" w:rsidRPr="00412AE9" w14:paraId="2E142E07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17AF999F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46A537F6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60B1F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98CD5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1C095BD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7</w:t>
            </w:r>
          </w:p>
        </w:tc>
      </w:tr>
      <w:tr w:rsidR="00A27CE5" w:rsidRPr="00412AE9" w14:paraId="179B4B00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573698DC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6493135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795A3EF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162E1FF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028DDE7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27CE5" w:rsidRPr="00412AE9" w14:paraId="379CD8F5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3B991073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7A18E743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286CED3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75D5958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DD60C2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</w:tr>
      <w:tr w:rsidR="00A27CE5" w:rsidRPr="00412AE9" w14:paraId="2F319916" w14:textId="77777777" w:rsidTr="00604EB0">
        <w:trPr>
          <w:trHeight w:val="255"/>
        </w:trPr>
        <w:tc>
          <w:tcPr>
            <w:tcW w:w="1060" w:type="pct"/>
            <w:vMerge/>
            <w:tcBorders>
              <w:bottom w:val="single" w:sz="4" w:space="0" w:color="auto"/>
            </w:tcBorders>
            <w:vAlign w:val="center"/>
          </w:tcPr>
          <w:p w14:paraId="173C0FF7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763D2BD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C8421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9BEB1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7C965B1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9</w:t>
            </w:r>
          </w:p>
        </w:tc>
      </w:tr>
      <w:tr w:rsidR="00A27CE5" w:rsidRPr="00412AE9" w14:paraId="18D41784" w14:textId="77777777" w:rsidTr="00F40560">
        <w:trPr>
          <w:trHeight w:val="255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1CCAB417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76B9AB1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  <w:p w14:paraId="661A44F3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Right </w:t>
            </w:r>
            <w: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Region</w:t>
            </w:r>
          </w:p>
        </w:tc>
      </w:tr>
      <w:tr w:rsidR="00A27CE5" w:rsidRPr="00412AE9" w14:paraId="3AC9C925" w14:textId="77777777" w:rsidTr="00F40560">
        <w:trPr>
          <w:trHeight w:val="96"/>
        </w:trPr>
        <w:tc>
          <w:tcPr>
            <w:tcW w:w="1060" w:type="pct"/>
            <w:tcBorders>
              <w:bottom w:val="nil"/>
              <w:right w:val="nil"/>
            </w:tcBorders>
            <w:vAlign w:val="center"/>
          </w:tcPr>
          <w:p w14:paraId="1B96D263" w14:textId="77777777" w:rsidR="00A27CE5" w:rsidRPr="00412AE9" w:rsidRDefault="00A27CE5" w:rsidP="00A27CE5">
            <w:pPr>
              <w:widowControl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0" w:type="pct"/>
            <w:gridSpan w:val="6"/>
            <w:tcBorders>
              <w:left w:val="nil"/>
              <w:bottom w:val="nil"/>
            </w:tcBorders>
            <w:vAlign w:val="center"/>
          </w:tcPr>
          <w:p w14:paraId="0411D29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                            </w:t>
            </w: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tistics</w:t>
            </w:r>
          </w:p>
        </w:tc>
      </w:tr>
      <w:tr w:rsidR="00A27CE5" w:rsidRPr="00412AE9" w14:paraId="4779F685" w14:textId="77777777" w:rsidTr="00604EB0">
        <w:trPr>
          <w:trHeight w:val="195"/>
        </w:trPr>
        <w:tc>
          <w:tcPr>
            <w:tcW w:w="1060" w:type="pct"/>
            <w:tcBorders>
              <w:top w:val="nil"/>
              <w:right w:val="nil"/>
            </w:tcBorders>
            <w:vAlign w:val="center"/>
          </w:tcPr>
          <w:p w14:paraId="6A3670CC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P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23294" w14:textId="77777777" w:rsidR="00A27CE5" w:rsidRPr="00412AE9" w:rsidRDefault="00A27CE5" w:rsidP="00A27CE5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B23E5" w14:textId="77777777" w:rsidR="00A27CE5" w:rsidRPr="00A21FB7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F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(1,15)</w:t>
            </w:r>
          </w:p>
        </w:tc>
        <w:tc>
          <w:tcPr>
            <w:tcW w:w="9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CD0A7" w14:textId="77777777" w:rsidR="00A27CE5" w:rsidRPr="00A21FB7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</w:tcBorders>
            <w:vAlign w:val="center"/>
          </w:tcPr>
          <w:p w14:paraId="292D3C95" w14:textId="77777777" w:rsidR="00A27CE5" w:rsidRPr="00A21FB7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Ƞ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 xml:space="preserve">2 </w:t>
            </w:r>
            <w:r w:rsidRPr="00A21FB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bscript"/>
              </w:rPr>
              <w:t>p</w:t>
            </w:r>
          </w:p>
        </w:tc>
      </w:tr>
      <w:tr w:rsidR="00A27CE5" w:rsidRPr="00412AE9" w14:paraId="21F36A5D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2CF336B7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P1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0986E1A0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168A741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2.282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58957731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790A79E6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32</w:t>
            </w:r>
          </w:p>
        </w:tc>
      </w:tr>
      <w:tr w:rsidR="00A27CE5" w:rsidRPr="00412AE9" w14:paraId="438E8528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1244245D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5B33CE90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6D884EC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21438B7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374A96F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1</w:t>
            </w:r>
          </w:p>
        </w:tc>
      </w:tr>
      <w:tr w:rsidR="00A27CE5" w:rsidRPr="00412AE9" w14:paraId="2FF72F3A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4D9719EF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38CACDD3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46F5F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57B8AF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3855003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27CE5" w:rsidRPr="00412AE9" w14:paraId="5F92FBCC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38DBA2B5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5CFDBD0A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0D4A06D2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3.928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6BF4662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19FED08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208</w:t>
            </w:r>
          </w:p>
        </w:tc>
      </w:tr>
      <w:tr w:rsidR="00A27CE5" w:rsidRPr="00412AE9" w14:paraId="1E8D75A3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24D2ADC2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4160AD7D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34EC6F3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6D73BD3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0C2FBDB5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27CE5" w:rsidRPr="00412AE9" w14:paraId="5C1BEC49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33E6C07D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36733FD2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E642EE8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686F6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15864BF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</w:tr>
      <w:tr w:rsidR="00A27CE5" w:rsidRPr="00412AE9" w14:paraId="77D88916" w14:textId="77777777" w:rsidTr="00604EB0">
        <w:trPr>
          <w:trHeight w:val="255"/>
        </w:trPr>
        <w:tc>
          <w:tcPr>
            <w:tcW w:w="1060" w:type="pct"/>
            <w:vMerge w:val="restart"/>
            <w:vAlign w:val="center"/>
          </w:tcPr>
          <w:p w14:paraId="36448BE7" w14:textId="77777777" w:rsidR="00A27CE5" w:rsidRPr="00412AE9" w:rsidRDefault="00A27CE5" w:rsidP="00A27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1070" w:type="pct"/>
            <w:tcBorders>
              <w:bottom w:val="nil"/>
            </w:tcBorders>
            <w:vAlign w:val="center"/>
          </w:tcPr>
          <w:p w14:paraId="7EB7FF85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6"/>
              </w:rPr>
              <w:t>Stimulation Type</w:t>
            </w:r>
          </w:p>
        </w:tc>
        <w:tc>
          <w:tcPr>
            <w:tcW w:w="903" w:type="pct"/>
            <w:gridSpan w:val="2"/>
            <w:tcBorders>
              <w:bottom w:val="nil"/>
            </w:tcBorders>
            <w:vAlign w:val="center"/>
          </w:tcPr>
          <w:p w14:paraId="73D29304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974" w:type="pct"/>
            <w:gridSpan w:val="2"/>
            <w:tcBorders>
              <w:bottom w:val="nil"/>
            </w:tcBorders>
            <w:vAlign w:val="center"/>
          </w:tcPr>
          <w:p w14:paraId="705EEA79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14:paraId="0456251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</w:tr>
      <w:tr w:rsidR="00A27CE5" w:rsidRPr="00412AE9" w14:paraId="7CBC55BC" w14:textId="77777777" w:rsidTr="00604EB0">
        <w:trPr>
          <w:trHeight w:val="255"/>
        </w:trPr>
        <w:tc>
          <w:tcPr>
            <w:tcW w:w="1060" w:type="pct"/>
            <w:vMerge/>
            <w:vAlign w:val="center"/>
          </w:tcPr>
          <w:p w14:paraId="49100CA0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 w14:paraId="07C124E1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Recording Time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  <w:vAlign w:val="center"/>
          </w:tcPr>
          <w:p w14:paraId="17B07B8C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2.089</w:t>
            </w:r>
          </w:p>
        </w:tc>
        <w:tc>
          <w:tcPr>
            <w:tcW w:w="974" w:type="pct"/>
            <w:gridSpan w:val="2"/>
            <w:tcBorders>
              <w:top w:val="nil"/>
              <w:bottom w:val="nil"/>
            </w:tcBorders>
            <w:vAlign w:val="center"/>
          </w:tcPr>
          <w:p w14:paraId="688058FD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EE2C56B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122</w:t>
            </w:r>
          </w:p>
        </w:tc>
      </w:tr>
      <w:tr w:rsidR="00A27CE5" w:rsidRPr="00412AE9" w14:paraId="372E79C2" w14:textId="77777777" w:rsidTr="00604EB0">
        <w:trPr>
          <w:trHeight w:val="255"/>
        </w:trPr>
        <w:tc>
          <w:tcPr>
            <w:tcW w:w="1060" w:type="pct"/>
            <w:vMerge/>
            <w:tcBorders>
              <w:bottom w:val="single" w:sz="4" w:space="0" w:color="auto"/>
            </w:tcBorders>
            <w:vAlign w:val="center"/>
          </w:tcPr>
          <w:p w14:paraId="60321285" w14:textId="77777777" w:rsidR="00A27CE5" w:rsidRPr="00412AE9" w:rsidRDefault="00A27CE5" w:rsidP="00A27CE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  <w:vAlign w:val="center"/>
          </w:tcPr>
          <w:p w14:paraId="7BFD50A7" w14:textId="77777777" w:rsidR="00A27CE5" w:rsidRPr="00A27CE5" w:rsidRDefault="00A27CE5" w:rsidP="00A27CE5">
            <w:pPr>
              <w:widowControl w:val="0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A27CE5">
              <w:rPr>
                <w:rFonts w:ascii="Times New Roman" w:eastAsia="Calibri" w:hAnsi="Times New Roman" w:cs="Times New Roman"/>
                <w:sz w:val="16"/>
                <w:szCs w:val="18"/>
              </w:rPr>
              <w:t>Stimulation Type x Recording Time</w:t>
            </w:r>
          </w:p>
        </w:tc>
        <w:tc>
          <w:tcPr>
            <w:tcW w:w="90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0C1CCA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9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B9509E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7F569210" w14:textId="77777777" w:rsidR="00A27CE5" w:rsidRPr="00412AE9" w:rsidRDefault="00A27CE5" w:rsidP="00A27CE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AE9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</w:tr>
    </w:tbl>
    <w:p w14:paraId="0D01CA64" w14:textId="459AFD35" w:rsidR="005C1EE0" w:rsidRDefault="005C1EE0" w:rsidP="005C1EE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Toc5351843"/>
      <w:r w:rsidRPr="00412AE9">
        <w:rPr>
          <w:rFonts w:ascii="Times New Roman" w:hAnsi="Times New Roman"/>
          <w:b/>
          <w:iCs/>
          <w:sz w:val="24"/>
          <w:szCs w:val="18"/>
        </w:rPr>
        <w:t>Table</w:t>
      </w:r>
      <w:r w:rsidR="0032578E">
        <w:rPr>
          <w:rFonts w:ascii="Times New Roman" w:hAnsi="Times New Roman"/>
          <w:b/>
          <w:iCs/>
          <w:sz w:val="24"/>
          <w:szCs w:val="18"/>
        </w:rPr>
        <w:t xml:space="preserve"> </w:t>
      </w:r>
      <w:r w:rsidR="004048AD">
        <w:rPr>
          <w:rFonts w:ascii="Times New Roman" w:hAnsi="Times New Roman"/>
          <w:b/>
          <w:iCs/>
          <w:sz w:val="24"/>
          <w:szCs w:val="18"/>
        </w:rPr>
        <w:t>S</w:t>
      </w:r>
      <w:r w:rsidR="0032578E">
        <w:rPr>
          <w:rFonts w:ascii="Times New Roman" w:hAnsi="Times New Roman"/>
          <w:b/>
          <w:iCs/>
          <w:sz w:val="24"/>
          <w:szCs w:val="18"/>
        </w:rPr>
        <w:t>3</w:t>
      </w:r>
      <w:r w:rsidRPr="00412AE9">
        <w:rPr>
          <w:rFonts w:ascii="Times New Roman" w:hAnsi="Times New Roman"/>
          <w:b/>
          <w:iCs/>
          <w:sz w:val="24"/>
          <w:szCs w:val="18"/>
        </w:rPr>
        <w:t>.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 xml:space="preserve"> Summary of statistic</w:t>
      </w:r>
      <w:r>
        <w:rPr>
          <w:rFonts w:ascii="Times New Roman" w:eastAsia="Calibri" w:hAnsi="Times New Roman" w:cs="Times New Roman"/>
          <w:iCs/>
          <w:sz w:val="24"/>
          <w:szCs w:val="24"/>
        </w:rPr>
        <w:t>s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 xml:space="preserve"> for amplitude values for P1, N2 and P2 component</w:t>
      </w:r>
      <w:r w:rsidR="00400013">
        <w:rPr>
          <w:rFonts w:ascii="Times New Roman" w:eastAsia="Calibri" w:hAnsi="Times New Roman" w:cs="Times New Roman"/>
          <w:iCs/>
          <w:sz w:val="24"/>
          <w:szCs w:val="24"/>
        </w:rPr>
        <w:t>s</w:t>
      </w:r>
      <w:r w:rsidRPr="00412AE9">
        <w:rPr>
          <w:rFonts w:ascii="Times New Roman" w:eastAsia="Calibri" w:hAnsi="Times New Roman" w:cs="Times New Roman"/>
          <w:iCs/>
          <w:sz w:val="24"/>
          <w:szCs w:val="24"/>
        </w:rPr>
        <w:t xml:space="preserve"> separately for Left, Central and Right </w:t>
      </w:r>
      <w:bookmarkEnd w:id="2"/>
      <w:r>
        <w:rPr>
          <w:rFonts w:ascii="Times New Roman" w:eastAsia="Calibri" w:hAnsi="Times New Roman" w:cs="Times New Roman"/>
          <w:iCs/>
          <w:sz w:val="24"/>
          <w:szCs w:val="24"/>
        </w:rPr>
        <w:t>region</w:t>
      </w:r>
      <w:r w:rsidR="00400013">
        <w:rPr>
          <w:rFonts w:ascii="Times New Roman" w:eastAsia="Calibri" w:hAnsi="Times New Roman" w:cs="Times New Roman"/>
          <w:iCs/>
          <w:sz w:val="24"/>
          <w:szCs w:val="24"/>
        </w:rPr>
        <w:t>s.</w:t>
      </w:r>
    </w:p>
    <w:p w14:paraId="18BE19AD" w14:textId="77777777" w:rsidR="005C1EE0" w:rsidRDefault="005C1EE0"/>
    <w:sectPr w:rsidR="005C1E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C5"/>
    <w:rsid w:val="00016FAE"/>
    <w:rsid w:val="00076484"/>
    <w:rsid w:val="00082054"/>
    <w:rsid w:val="0009395B"/>
    <w:rsid w:val="00166038"/>
    <w:rsid w:val="0032578E"/>
    <w:rsid w:val="003B4110"/>
    <w:rsid w:val="003E44BD"/>
    <w:rsid w:val="00400013"/>
    <w:rsid w:val="004048AD"/>
    <w:rsid w:val="004475C5"/>
    <w:rsid w:val="00456BA4"/>
    <w:rsid w:val="004A5C10"/>
    <w:rsid w:val="004D6548"/>
    <w:rsid w:val="004E0465"/>
    <w:rsid w:val="00545AAE"/>
    <w:rsid w:val="005536D7"/>
    <w:rsid w:val="005C1EE0"/>
    <w:rsid w:val="00603E09"/>
    <w:rsid w:val="00604EB0"/>
    <w:rsid w:val="006548AE"/>
    <w:rsid w:val="006A0C07"/>
    <w:rsid w:val="007068D5"/>
    <w:rsid w:val="0071659E"/>
    <w:rsid w:val="007B4339"/>
    <w:rsid w:val="007D4A9A"/>
    <w:rsid w:val="00824B6E"/>
    <w:rsid w:val="008A4DCB"/>
    <w:rsid w:val="00903ECF"/>
    <w:rsid w:val="009B572E"/>
    <w:rsid w:val="009D59C5"/>
    <w:rsid w:val="00A21FB7"/>
    <w:rsid w:val="00A27CE5"/>
    <w:rsid w:val="00B107FA"/>
    <w:rsid w:val="00BF3217"/>
    <w:rsid w:val="00C9796F"/>
    <w:rsid w:val="00D32329"/>
    <w:rsid w:val="00D420CD"/>
    <w:rsid w:val="00D539D9"/>
    <w:rsid w:val="00DF4C4B"/>
    <w:rsid w:val="00E10B4F"/>
    <w:rsid w:val="00E42544"/>
    <w:rsid w:val="00E67EEC"/>
    <w:rsid w:val="00F40560"/>
    <w:rsid w:val="00FA12B8"/>
    <w:rsid w:val="00FA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90C23"/>
  <w15:chartTrackingRefBased/>
  <w15:docId w15:val="{9D86EEBA-3BA6-4F4C-B688-0976DE68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5">
    <w:name w:val="Griglia tabella5"/>
    <w:basedOn w:val="TableNormal"/>
    <w:next w:val="TableGrid"/>
    <w:uiPriority w:val="39"/>
    <w:rsid w:val="005C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leNormal"/>
    <w:next w:val="TableGrid"/>
    <w:uiPriority w:val="39"/>
    <w:rsid w:val="005C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2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hin</dc:creator>
  <cp:keywords/>
  <dc:description/>
  <cp:lastModifiedBy>Ghin, Filippo</cp:lastModifiedBy>
  <cp:revision>17</cp:revision>
  <dcterms:created xsi:type="dcterms:W3CDTF">2021-01-04T15:19:00Z</dcterms:created>
  <dcterms:modified xsi:type="dcterms:W3CDTF">2021-03-08T18:06:00Z</dcterms:modified>
</cp:coreProperties>
</file>